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AF558" w14:textId="696D6D4B" w:rsidR="009E3045" w:rsidRPr="009E3045" w:rsidRDefault="009E3045">
      <w:pPr>
        <w:rPr>
          <w:rFonts w:ascii="Times New Roman" w:eastAsiaTheme="minorEastAsia" w:hAnsi="Times New Roman"/>
          <w:b/>
          <w:bCs/>
          <w:lang w:eastAsia="zh-CN"/>
        </w:rPr>
      </w:pPr>
      <w:r w:rsidRPr="009E3045">
        <w:rPr>
          <w:rFonts w:ascii="Times New Roman" w:eastAsiaTheme="minorEastAsia" w:hAnsi="Times New Roman"/>
          <w:b/>
          <w:bCs/>
          <w:lang w:eastAsia="zh-CN"/>
        </w:rPr>
        <w:t xml:space="preserve">Stable 1. </w:t>
      </w:r>
      <w:r w:rsidRPr="009E3045">
        <w:rPr>
          <w:rFonts w:ascii="Times New Roman" w:eastAsiaTheme="minorEastAsia" w:hAnsi="Times New Roman"/>
          <w:b/>
          <w:bCs/>
          <w:lang w:eastAsia="zh-CN"/>
        </w:rPr>
        <w:t>The names of the selected features in each phase model</w:t>
      </w:r>
      <w:r>
        <w:rPr>
          <w:rFonts w:ascii="Times New Roman" w:eastAsiaTheme="minorEastAsia" w:hAnsi="Times New Roman"/>
          <w:b/>
          <w:bCs/>
          <w:lang w:eastAsia="zh-CN"/>
        </w:rPr>
        <w:t>.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1752"/>
        <w:gridCol w:w="1394"/>
        <w:gridCol w:w="5150"/>
      </w:tblGrid>
      <w:tr w:rsidR="00E6165E" w:rsidRPr="009865B9" w14:paraId="5C5C1544" w14:textId="77777777" w:rsidTr="009865B9">
        <w:tc>
          <w:tcPr>
            <w:tcW w:w="1056" w:type="pct"/>
          </w:tcPr>
          <w:p w14:paraId="3848A618" w14:textId="41D64E82" w:rsidR="00E6165E" w:rsidRPr="009865B9" w:rsidRDefault="00E6165E" w:rsidP="00E6165E">
            <w:pPr>
              <w:rPr>
                <w:rFonts w:ascii="Times New Roman" w:eastAsiaTheme="minorEastAsia" w:hAnsi="Times New Roman"/>
                <w:b/>
                <w:bCs/>
                <w:sz w:val="15"/>
                <w:szCs w:val="15"/>
                <w:lang w:eastAsia="zh-CN"/>
              </w:rPr>
            </w:pPr>
            <w:bookmarkStart w:id="0" w:name="OLE_LINK7"/>
            <w:r w:rsidRPr="009865B9">
              <w:rPr>
                <w:rFonts w:ascii="Times New Roman" w:eastAsiaTheme="minorEastAsia" w:hAnsi="Times New Roman"/>
                <w:b/>
                <w:bCs/>
                <w:sz w:val="15"/>
                <w:szCs w:val="15"/>
                <w:lang w:eastAsia="zh-CN"/>
              </w:rPr>
              <w:t>Resampling</w:t>
            </w:r>
            <w:r w:rsidR="00D37E8C" w:rsidRPr="009865B9">
              <w:rPr>
                <w:rFonts w:ascii="Times New Roman" w:eastAsiaTheme="minorEastAsia" w:hAnsi="Times New Roman"/>
                <w:b/>
                <w:bCs/>
                <w:sz w:val="15"/>
                <w:szCs w:val="15"/>
                <w:lang w:eastAsia="zh-CN"/>
              </w:rPr>
              <w:t xml:space="preserve"> methods</w:t>
            </w:r>
          </w:p>
        </w:tc>
        <w:tc>
          <w:tcPr>
            <w:tcW w:w="840" w:type="pct"/>
          </w:tcPr>
          <w:p w14:paraId="0C3A67C8" w14:textId="76E0BA9F" w:rsidR="00E6165E" w:rsidRPr="009865B9" w:rsidRDefault="00E6165E" w:rsidP="00E6165E">
            <w:pPr>
              <w:rPr>
                <w:rFonts w:ascii="Times New Roman" w:eastAsiaTheme="minorEastAsia" w:hAnsi="Times New Roman"/>
                <w:b/>
                <w:bCs/>
                <w:sz w:val="15"/>
                <w:szCs w:val="15"/>
                <w:lang w:eastAsia="zh-CN"/>
              </w:rPr>
            </w:pPr>
            <w:r w:rsidRPr="009865B9">
              <w:rPr>
                <w:rFonts w:ascii="Times New Roman" w:eastAsiaTheme="minorEastAsia" w:hAnsi="Times New Roman"/>
                <w:b/>
                <w:bCs/>
                <w:sz w:val="15"/>
                <w:szCs w:val="15"/>
                <w:lang w:eastAsia="zh-CN"/>
              </w:rPr>
              <w:t>Phase</w:t>
            </w:r>
            <w:r w:rsidR="00845EB7" w:rsidRPr="009865B9">
              <w:rPr>
                <w:rFonts w:ascii="Times New Roman" w:eastAsiaTheme="minorEastAsia" w:hAnsi="Times New Roman"/>
                <w:b/>
                <w:bCs/>
                <w:sz w:val="15"/>
                <w:szCs w:val="15"/>
                <w:lang w:eastAsia="zh-CN"/>
              </w:rPr>
              <w:t xml:space="preserve"> (number)</w:t>
            </w:r>
          </w:p>
        </w:tc>
        <w:tc>
          <w:tcPr>
            <w:tcW w:w="3104" w:type="pct"/>
          </w:tcPr>
          <w:p w14:paraId="37AC0A52" w14:textId="7C90A3C5" w:rsidR="00E6165E" w:rsidRPr="009865B9" w:rsidRDefault="00E6165E" w:rsidP="00E6165E">
            <w:pPr>
              <w:rPr>
                <w:rFonts w:ascii="Times New Roman" w:eastAsiaTheme="minorEastAsia" w:hAnsi="Times New Roman"/>
                <w:b/>
                <w:bCs/>
                <w:sz w:val="15"/>
                <w:szCs w:val="15"/>
                <w:lang w:eastAsia="zh-CN"/>
              </w:rPr>
            </w:pPr>
            <w:r w:rsidRPr="009865B9">
              <w:rPr>
                <w:rFonts w:ascii="Times New Roman" w:eastAsiaTheme="minorEastAsia" w:hAnsi="Times New Roman"/>
                <w:b/>
                <w:bCs/>
                <w:sz w:val="15"/>
                <w:szCs w:val="15"/>
                <w:lang w:eastAsia="zh-CN"/>
              </w:rPr>
              <w:t>Feature name</w:t>
            </w:r>
          </w:p>
        </w:tc>
      </w:tr>
      <w:tr w:rsidR="00E6165E" w:rsidRPr="009865B9" w14:paraId="543A9027" w14:textId="77777777" w:rsidTr="009865B9">
        <w:tc>
          <w:tcPr>
            <w:tcW w:w="1056" w:type="pct"/>
          </w:tcPr>
          <w:p w14:paraId="0B6704BE" w14:textId="50353852" w:rsidR="00E6165E" w:rsidRPr="009865B9" w:rsidRDefault="00F500A8" w:rsidP="00E6165E">
            <w:pP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0.5×0.5</w:t>
            </w: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×0.5</w:t>
            </w: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mm</w:t>
            </w:r>
            <w:r w:rsidRPr="009865B9">
              <w:rPr>
                <w:rFonts w:ascii="Times New Roman" w:eastAsiaTheme="minorEastAsia" w:hAnsi="Times New Roman"/>
                <w:sz w:val="15"/>
                <w:szCs w:val="15"/>
                <w:vertAlign w:val="superscript"/>
                <w:lang w:eastAsia="zh-CN"/>
              </w:rPr>
              <w:t>3</w:t>
            </w:r>
          </w:p>
        </w:tc>
        <w:tc>
          <w:tcPr>
            <w:tcW w:w="840" w:type="pct"/>
          </w:tcPr>
          <w:p w14:paraId="53A8AC97" w14:textId="29476CB9" w:rsidR="00E6165E" w:rsidRPr="009865B9" w:rsidRDefault="00D25FDD" w:rsidP="00E6165E">
            <w:pP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P</w:t>
            </w:r>
            <w:r w:rsidR="005C7E8C"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lain</w:t>
            </w:r>
            <w:r w:rsidR="00020347"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 xml:space="preserve"> (2)</w:t>
            </w:r>
          </w:p>
        </w:tc>
        <w:tc>
          <w:tcPr>
            <w:tcW w:w="3104" w:type="pct"/>
          </w:tcPr>
          <w:p w14:paraId="08F2035C" w14:textId="06F7394C" w:rsidR="00E6165E" w:rsidRPr="009865B9" w:rsidRDefault="00020347" w:rsidP="00E6165E">
            <w:pPr>
              <w:rPr>
                <w:rFonts w:ascii="Times New Roman" w:hAnsi="Times New Roman"/>
                <w:sz w:val="15"/>
                <w:szCs w:val="15"/>
              </w:rPr>
            </w:pPr>
            <w:r w:rsidRPr="009865B9">
              <w:rPr>
                <w:rFonts w:ascii="Times New Roman" w:hAnsi="Times New Roman"/>
                <w:sz w:val="15"/>
                <w:szCs w:val="15"/>
              </w:rPr>
              <w:t>original_firstorder_Median</w:t>
            </w:r>
          </w:p>
        </w:tc>
      </w:tr>
      <w:tr w:rsidR="00E6165E" w:rsidRPr="009865B9" w14:paraId="671199BB" w14:textId="77777777" w:rsidTr="009865B9">
        <w:tc>
          <w:tcPr>
            <w:tcW w:w="1056" w:type="pct"/>
          </w:tcPr>
          <w:p w14:paraId="1267CC34" w14:textId="77777777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65B90F58" w14:textId="0A2D9989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078E8162" w14:textId="30753192" w:rsidR="00E6165E" w:rsidRPr="009865B9" w:rsidRDefault="00020347" w:rsidP="00E6165E">
            <w:pPr>
              <w:rPr>
                <w:rFonts w:ascii="Times New Roman" w:hAnsi="Times New Roman"/>
                <w:sz w:val="15"/>
                <w:szCs w:val="15"/>
              </w:rPr>
            </w:pPr>
            <w:r w:rsidRPr="009865B9">
              <w:rPr>
                <w:rFonts w:ascii="Times New Roman" w:hAnsi="Times New Roman"/>
                <w:sz w:val="15"/>
                <w:szCs w:val="15"/>
              </w:rPr>
              <w:t>wavelet.LLH_glrlm_RunEntropy</w:t>
            </w:r>
          </w:p>
        </w:tc>
      </w:tr>
      <w:tr w:rsidR="00E6165E" w:rsidRPr="009865B9" w14:paraId="35B77B28" w14:textId="77777777" w:rsidTr="009865B9">
        <w:tc>
          <w:tcPr>
            <w:tcW w:w="1056" w:type="pct"/>
          </w:tcPr>
          <w:p w14:paraId="453C3B3E" w14:textId="77777777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29438004" w14:textId="6929F707" w:rsidR="00E6165E" w:rsidRPr="009865B9" w:rsidRDefault="00020347" w:rsidP="00E6165E">
            <w:pP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Arterial</w:t>
            </w:r>
            <w:r w:rsidR="009865B9"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 xml:space="preserve"> (6)</w:t>
            </w:r>
          </w:p>
        </w:tc>
        <w:tc>
          <w:tcPr>
            <w:tcW w:w="3104" w:type="pct"/>
          </w:tcPr>
          <w:p w14:paraId="1D92D9AB" w14:textId="26E3B166" w:rsidR="00E6165E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  <w:r w:rsidRPr="009865B9">
              <w:rPr>
                <w:rFonts w:ascii="Times New Roman" w:hAnsi="Times New Roman"/>
                <w:sz w:val="15"/>
                <w:szCs w:val="15"/>
              </w:rPr>
              <w:t>original_firstorder_Median</w:t>
            </w:r>
          </w:p>
        </w:tc>
      </w:tr>
      <w:tr w:rsidR="00E6165E" w:rsidRPr="009865B9" w14:paraId="07C87FDF" w14:textId="77777777" w:rsidTr="009865B9">
        <w:tc>
          <w:tcPr>
            <w:tcW w:w="1056" w:type="pct"/>
          </w:tcPr>
          <w:p w14:paraId="15513D35" w14:textId="77777777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20F1078D" w14:textId="32B999E2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59BB76C6" w14:textId="2B0097AF" w:rsidR="00E6165E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original_shape_Sphericity</w:t>
            </w:r>
            <w:proofErr w:type="spellEnd"/>
          </w:p>
        </w:tc>
      </w:tr>
      <w:tr w:rsidR="00E6165E" w:rsidRPr="009865B9" w14:paraId="1DD7004D" w14:textId="77777777" w:rsidTr="009865B9">
        <w:tc>
          <w:tcPr>
            <w:tcW w:w="1056" w:type="pct"/>
          </w:tcPr>
          <w:p w14:paraId="3F84060F" w14:textId="77777777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5731927C" w14:textId="68A5E661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23CD80E8" w14:textId="5C4FB275" w:rsidR="00E6165E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wavelet.LHH_firstorder_Skewness</w:t>
            </w:r>
            <w:proofErr w:type="spellEnd"/>
          </w:p>
        </w:tc>
      </w:tr>
      <w:tr w:rsidR="00E6165E" w:rsidRPr="009865B9" w14:paraId="40B796F1" w14:textId="77777777" w:rsidTr="009865B9">
        <w:tc>
          <w:tcPr>
            <w:tcW w:w="1056" w:type="pct"/>
          </w:tcPr>
          <w:p w14:paraId="7C586AF6" w14:textId="77777777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21D15982" w14:textId="46E939BA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77638A25" w14:textId="65B7D7B1" w:rsidR="00E6165E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wavelet.LLL_glszm_SmallAreaEmphasis</w:t>
            </w:r>
            <w:proofErr w:type="spellEnd"/>
          </w:p>
        </w:tc>
      </w:tr>
      <w:tr w:rsidR="00E6165E" w:rsidRPr="009865B9" w14:paraId="6509C919" w14:textId="77777777" w:rsidTr="009865B9">
        <w:tc>
          <w:tcPr>
            <w:tcW w:w="1056" w:type="pct"/>
          </w:tcPr>
          <w:p w14:paraId="5D76BB58" w14:textId="77777777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0D189A63" w14:textId="670C49C3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03E78C9B" w14:textId="119A81D9" w:rsidR="00E6165E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  <w:r w:rsidRPr="009865B9">
              <w:rPr>
                <w:rFonts w:ascii="Times New Roman" w:hAnsi="Times New Roman"/>
                <w:sz w:val="15"/>
                <w:szCs w:val="15"/>
              </w:rPr>
              <w:t>log.sigma.3.0.mm.3D_glszm_SmallAreaEmphasis</w:t>
            </w:r>
          </w:p>
        </w:tc>
      </w:tr>
      <w:tr w:rsidR="00E6165E" w:rsidRPr="009865B9" w14:paraId="63038755" w14:textId="77777777" w:rsidTr="009865B9">
        <w:tc>
          <w:tcPr>
            <w:tcW w:w="1056" w:type="pct"/>
          </w:tcPr>
          <w:p w14:paraId="61ABFE72" w14:textId="77777777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439634A9" w14:textId="2EFE0253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746F0AF0" w14:textId="6E4FB3CC" w:rsidR="00E6165E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wavelet.LLH_glrlm_ShortRunEmphasis</w:t>
            </w:r>
            <w:proofErr w:type="spellEnd"/>
          </w:p>
        </w:tc>
      </w:tr>
      <w:tr w:rsidR="00E6165E" w:rsidRPr="009865B9" w14:paraId="374B18DF" w14:textId="77777777" w:rsidTr="009865B9">
        <w:tc>
          <w:tcPr>
            <w:tcW w:w="1056" w:type="pct"/>
          </w:tcPr>
          <w:p w14:paraId="14FD9966" w14:textId="77777777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7436AD77" w14:textId="16EFC8DA" w:rsidR="00E6165E" w:rsidRPr="009865B9" w:rsidRDefault="009865B9" w:rsidP="00E6165E">
            <w:pP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Venous (6)</w:t>
            </w:r>
          </w:p>
        </w:tc>
        <w:tc>
          <w:tcPr>
            <w:tcW w:w="3104" w:type="pct"/>
          </w:tcPr>
          <w:p w14:paraId="70A9A5D0" w14:textId="7D29E655" w:rsidR="00E6165E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original_shape_Sphericity</w:t>
            </w:r>
            <w:proofErr w:type="spellEnd"/>
          </w:p>
        </w:tc>
      </w:tr>
      <w:tr w:rsidR="00E6165E" w:rsidRPr="009865B9" w14:paraId="5A18C6B1" w14:textId="77777777" w:rsidTr="009865B9">
        <w:tc>
          <w:tcPr>
            <w:tcW w:w="1056" w:type="pct"/>
          </w:tcPr>
          <w:p w14:paraId="77A081C2" w14:textId="77777777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41700AC6" w14:textId="5FF2908E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025A37BC" w14:textId="0F063210" w:rsidR="00E6165E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original_firstorder_Mean</w:t>
            </w:r>
            <w:proofErr w:type="spellEnd"/>
          </w:p>
        </w:tc>
      </w:tr>
      <w:tr w:rsidR="00E6165E" w:rsidRPr="009865B9" w14:paraId="291209A2" w14:textId="77777777" w:rsidTr="009865B9">
        <w:tc>
          <w:tcPr>
            <w:tcW w:w="1056" w:type="pct"/>
          </w:tcPr>
          <w:p w14:paraId="5FD4409E" w14:textId="77777777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2C54B36D" w14:textId="639ED813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487419E4" w14:textId="32171B84" w:rsidR="00E6165E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wavelet.LLH_glrlm_ShortRunLowGrayLevelEmphasis</w:t>
            </w:r>
            <w:proofErr w:type="spellEnd"/>
          </w:p>
        </w:tc>
      </w:tr>
      <w:tr w:rsidR="00E6165E" w:rsidRPr="009865B9" w14:paraId="05B55E57" w14:textId="77777777" w:rsidTr="009865B9">
        <w:tc>
          <w:tcPr>
            <w:tcW w:w="1056" w:type="pct"/>
          </w:tcPr>
          <w:p w14:paraId="190B2A21" w14:textId="77777777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31BB488D" w14:textId="6CBFE6EE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78DB0756" w14:textId="4171B796" w:rsidR="00E6165E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original_glcm_MaximumProbability</w:t>
            </w:r>
            <w:proofErr w:type="spellEnd"/>
          </w:p>
        </w:tc>
      </w:tr>
      <w:tr w:rsidR="00E6165E" w:rsidRPr="009865B9" w14:paraId="1908BBA9" w14:textId="77777777" w:rsidTr="009865B9">
        <w:tc>
          <w:tcPr>
            <w:tcW w:w="1056" w:type="pct"/>
          </w:tcPr>
          <w:p w14:paraId="4FF62D6F" w14:textId="77777777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4BE0183B" w14:textId="5C5BFC98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6F0E776E" w14:textId="6AB82F73" w:rsidR="00E6165E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  <w:r w:rsidRPr="009865B9">
              <w:rPr>
                <w:rFonts w:ascii="Times New Roman" w:hAnsi="Times New Roman"/>
                <w:sz w:val="15"/>
                <w:szCs w:val="15"/>
              </w:rPr>
              <w:t>log.sigma.5.0.mm.3D_gldm_LargeDependenceLowGrayLevelEmphasis</w:t>
            </w:r>
          </w:p>
        </w:tc>
      </w:tr>
      <w:tr w:rsidR="00E6165E" w:rsidRPr="009865B9" w14:paraId="74A1B86C" w14:textId="77777777" w:rsidTr="009865B9">
        <w:tc>
          <w:tcPr>
            <w:tcW w:w="1056" w:type="pct"/>
          </w:tcPr>
          <w:p w14:paraId="6DF3121A" w14:textId="77777777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4638D5A0" w14:textId="3239C97A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0D684813" w14:textId="44248519" w:rsidR="00E6165E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wavelet.LHH_firstorder_Kurtosis</w:t>
            </w:r>
            <w:proofErr w:type="spellEnd"/>
          </w:p>
        </w:tc>
      </w:tr>
      <w:tr w:rsidR="00E6165E" w:rsidRPr="009865B9" w14:paraId="064DB5A6" w14:textId="77777777" w:rsidTr="009865B9">
        <w:tc>
          <w:tcPr>
            <w:tcW w:w="1056" w:type="pct"/>
          </w:tcPr>
          <w:p w14:paraId="26F455DE" w14:textId="77777777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5C4D7485" w14:textId="3065128A" w:rsidR="00E6165E" w:rsidRPr="009865B9" w:rsidRDefault="009865B9" w:rsidP="00E6165E">
            <w:pP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</w:pP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Delayed (6)</w:t>
            </w:r>
          </w:p>
        </w:tc>
        <w:tc>
          <w:tcPr>
            <w:tcW w:w="3104" w:type="pct"/>
          </w:tcPr>
          <w:p w14:paraId="227BE6B0" w14:textId="776C0A41" w:rsidR="00E6165E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wavelet.LLH_glrlm_ShortRunEmphasis</w:t>
            </w:r>
            <w:proofErr w:type="spellEnd"/>
          </w:p>
        </w:tc>
      </w:tr>
      <w:tr w:rsidR="00E6165E" w:rsidRPr="009865B9" w14:paraId="1FF136C5" w14:textId="77777777" w:rsidTr="009865B9">
        <w:tc>
          <w:tcPr>
            <w:tcW w:w="1056" w:type="pct"/>
          </w:tcPr>
          <w:p w14:paraId="31F2C960" w14:textId="77777777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18A6C97F" w14:textId="068EDE4C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518CC1BC" w14:textId="459DB951" w:rsidR="00E6165E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wavelet.LLH_glrlm_LongRunEmphasis</w:t>
            </w:r>
            <w:proofErr w:type="spellEnd"/>
          </w:p>
        </w:tc>
      </w:tr>
      <w:tr w:rsidR="00E6165E" w:rsidRPr="009865B9" w14:paraId="62D9A9E5" w14:textId="77777777" w:rsidTr="009865B9">
        <w:tc>
          <w:tcPr>
            <w:tcW w:w="1056" w:type="pct"/>
          </w:tcPr>
          <w:p w14:paraId="698A1737" w14:textId="77777777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53495868" w14:textId="4A243174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3FD17DF3" w14:textId="659F2B51" w:rsidR="00E6165E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original_shape_Sphericity</w:t>
            </w:r>
            <w:proofErr w:type="spellEnd"/>
          </w:p>
        </w:tc>
      </w:tr>
      <w:tr w:rsidR="00E6165E" w:rsidRPr="009865B9" w14:paraId="5B3A04CD" w14:textId="77777777" w:rsidTr="009865B9">
        <w:tc>
          <w:tcPr>
            <w:tcW w:w="1056" w:type="pct"/>
          </w:tcPr>
          <w:p w14:paraId="0E5E802D" w14:textId="77777777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5D959477" w14:textId="71A97E48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4E6D8953" w14:textId="2690DD2E" w:rsidR="00E6165E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wavelet.LLL_glrlm_LongRunLowGrayLevelEmphasis</w:t>
            </w:r>
            <w:proofErr w:type="spellEnd"/>
          </w:p>
        </w:tc>
      </w:tr>
      <w:tr w:rsidR="00E6165E" w:rsidRPr="009865B9" w14:paraId="2D6ED2F4" w14:textId="77777777" w:rsidTr="009865B9">
        <w:tc>
          <w:tcPr>
            <w:tcW w:w="1056" w:type="pct"/>
          </w:tcPr>
          <w:p w14:paraId="63E55898" w14:textId="77777777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7CD55AFB" w14:textId="5A68071A" w:rsidR="00E6165E" w:rsidRPr="009865B9" w:rsidRDefault="00E6165E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201053E2" w14:textId="11BEEB10" w:rsidR="00E6165E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original_shape_Flatness</w:t>
            </w:r>
            <w:proofErr w:type="spellEnd"/>
          </w:p>
        </w:tc>
      </w:tr>
      <w:tr w:rsidR="009865B9" w:rsidRPr="009865B9" w14:paraId="15ADE378" w14:textId="77777777" w:rsidTr="009865B9">
        <w:tc>
          <w:tcPr>
            <w:tcW w:w="1056" w:type="pct"/>
          </w:tcPr>
          <w:p w14:paraId="4C567FC1" w14:textId="77777777" w:rsidR="009865B9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2D6FF35F" w14:textId="77777777" w:rsidR="009865B9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3AD843CD" w14:textId="00180C8A" w:rsidR="009865B9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wavelet.LLL_glszm_GrayLevelNonUniformityNormalized</w:t>
            </w:r>
            <w:proofErr w:type="spellEnd"/>
          </w:p>
        </w:tc>
      </w:tr>
      <w:tr w:rsidR="009865B9" w:rsidRPr="009865B9" w14:paraId="78F8E77F" w14:textId="77777777" w:rsidTr="009865B9">
        <w:tc>
          <w:tcPr>
            <w:tcW w:w="1056" w:type="pct"/>
          </w:tcPr>
          <w:p w14:paraId="1C80A777" w14:textId="77777777" w:rsidR="009865B9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0EA5494A" w14:textId="307C1A78" w:rsidR="009865B9" w:rsidRPr="009865B9" w:rsidRDefault="009865B9" w:rsidP="00E6165E">
            <w:pPr>
              <w:rPr>
                <w:rFonts w:ascii="Times New Roman" w:eastAsiaTheme="minorEastAsia" w:hAnsi="Times New Roman" w:hint="eastAsia"/>
                <w:sz w:val="15"/>
                <w:szCs w:val="15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15"/>
                <w:szCs w:val="15"/>
                <w:lang w:eastAsia="zh-CN"/>
              </w:rPr>
              <w:t>C</w:t>
            </w:r>
            <w: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ombined (8)</w:t>
            </w:r>
          </w:p>
        </w:tc>
        <w:tc>
          <w:tcPr>
            <w:tcW w:w="3104" w:type="pct"/>
          </w:tcPr>
          <w:p w14:paraId="75F9532D" w14:textId="23E522EF" w:rsidR="009865B9" w:rsidRPr="009865B9" w:rsidRDefault="009865B9" w:rsidP="009865B9">
            <w:pPr>
              <w:rPr>
                <w:rFonts w:ascii="Times New Roman" w:hAnsi="Times New Roman"/>
                <w:sz w:val="15"/>
                <w:szCs w:val="15"/>
              </w:rPr>
            </w:pPr>
            <w:r w:rsidRPr="009865B9">
              <w:rPr>
                <w:rFonts w:ascii="Times New Roman" w:hAnsi="Times New Roman"/>
                <w:sz w:val="15"/>
                <w:szCs w:val="15"/>
              </w:rPr>
              <w:t>wavelet-</w:t>
            </w: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LLH_glrlm_ShortRunLowGrayLevelEmphasis_v</w:t>
            </w:r>
            <w:proofErr w:type="spellEnd"/>
          </w:p>
        </w:tc>
      </w:tr>
      <w:tr w:rsidR="009865B9" w:rsidRPr="009865B9" w14:paraId="28DE6BBC" w14:textId="77777777" w:rsidTr="009865B9">
        <w:tc>
          <w:tcPr>
            <w:tcW w:w="1056" w:type="pct"/>
          </w:tcPr>
          <w:p w14:paraId="221890BD" w14:textId="77777777" w:rsidR="009865B9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23755CBB" w14:textId="77777777" w:rsidR="009865B9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68734301" w14:textId="2615499D" w:rsidR="009865B9" w:rsidRPr="009865B9" w:rsidRDefault="009865B9" w:rsidP="009865B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original_shape_Sphericity_a</w:t>
            </w:r>
            <w:proofErr w:type="spellEnd"/>
          </w:p>
        </w:tc>
      </w:tr>
      <w:tr w:rsidR="009865B9" w:rsidRPr="009865B9" w14:paraId="5B37340D" w14:textId="77777777" w:rsidTr="009865B9">
        <w:tc>
          <w:tcPr>
            <w:tcW w:w="1056" w:type="pct"/>
          </w:tcPr>
          <w:p w14:paraId="52ECD6D4" w14:textId="77777777" w:rsidR="009865B9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62FA6FE2" w14:textId="77777777" w:rsidR="009865B9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3CA32E62" w14:textId="526037B5" w:rsidR="009865B9" w:rsidRPr="009865B9" w:rsidRDefault="009865B9" w:rsidP="009865B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original_firstorder_Mean_v</w:t>
            </w:r>
            <w:proofErr w:type="spellEnd"/>
          </w:p>
        </w:tc>
      </w:tr>
      <w:tr w:rsidR="009865B9" w:rsidRPr="009865B9" w14:paraId="4F8555C6" w14:textId="77777777" w:rsidTr="009865B9">
        <w:tc>
          <w:tcPr>
            <w:tcW w:w="1056" w:type="pct"/>
          </w:tcPr>
          <w:p w14:paraId="2FC9D87F" w14:textId="77777777" w:rsidR="009865B9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6D83419F" w14:textId="77777777" w:rsidR="009865B9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5F796785" w14:textId="38A04F27" w:rsidR="009865B9" w:rsidRPr="009865B9" w:rsidRDefault="009865B9" w:rsidP="009865B9">
            <w:pPr>
              <w:rPr>
                <w:rFonts w:ascii="Times New Roman" w:hAnsi="Times New Roman"/>
                <w:sz w:val="15"/>
                <w:szCs w:val="15"/>
              </w:rPr>
            </w:pPr>
            <w:r w:rsidRPr="009865B9">
              <w:rPr>
                <w:rFonts w:ascii="Times New Roman" w:hAnsi="Times New Roman"/>
                <w:sz w:val="15"/>
                <w:szCs w:val="15"/>
              </w:rPr>
              <w:t>wavelet-</w:t>
            </w: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LLH_glrlm_ShortRunEmphasis_d</w:t>
            </w:r>
            <w:proofErr w:type="spellEnd"/>
          </w:p>
        </w:tc>
      </w:tr>
      <w:tr w:rsidR="009865B9" w:rsidRPr="009865B9" w14:paraId="7705E035" w14:textId="77777777" w:rsidTr="009865B9">
        <w:tc>
          <w:tcPr>
            <w:tcW w:w="1056" w:type="pct"/>
          </w:tcPr>
          <w:p w14:paraId="0931200A" w14:textId="77777777" w:rsidR="009865B9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3CA6E1F2" w14:textId="77777777" w:rsidR="009865B9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6936D13C" w14:textId="45B29D58" w:rsidR="009865B9" w:rsidRPr="009865B9" w:rsidRDefault="009865B9" w:rsidP="009865B9">
            <w:pPr>
              <w:rPr>
                <w:rFonts w:ascii="Times New Roman" w:hAnsi="Times New Roman"/>
                <w:sz w:val="15"/>
                <w:szCs w:val="15"/>
              </w:rPr>
            </w:pPr>
            <w:r w:rsidRPr="009865B9">
              <w:rPr>
                <w:rFonts w:ascii="Times New Roman" w:hAnsi="Times New Roman"/>
                <w:sz w:val="15"/>
                <w:szCs w:val="15"/>
              </w:rPr>
              <w:t>wavelet-</w:t>
            </w: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LLL_glszm_GrayLevelNonUniformityNormalized_d</w:t>
            </w:r>
            <w:proofErr w:type="spellEnd"/>
          </w:p>
        </w:tc>
      </w:tr>
      <w:tr w:rsidR="009865B9" w:rsidRPr="009865B9" w14:paraId="0EC442B3" w14:textId="77777777" w:rsidTr="009865B9">
        <w:tc>
          <w:tcPr>
            <w:tcW w:w="1056" w:type="pct"/>
          </w:tcPr>
          <w:p w14:paraId="1A813911" w14:textId="77777777" w:rsidR="009865B9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6A770D87" w14:textId="77777777" w:rsidR="009865B9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744ED167" w14:textId="704B1D72" w:rsidR="009865B9" w:rsidRPr="009865B9" w:rsidRDefault="009865B9" w:rsidP="009865B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original_glcm_MaximumProbability_v</w:t>
            </w:r>
            <w:proofErr w:type="spellEnd"/>
          </w:p>
        </w:tc>
      </w:tr>
      <w:tr w:rsidR="009865B9" w:rsidRPr="009865B9" w14:paraId="545D2249" w14:textId="77777777" w:rsidTr="009865B9">
        <w:tc>
          <w:tcPr>
            <w:tcW w:w="1056" w:type="pct"/>
          </w:tcPr>
          <w:p w14:paraId="22A97247" w14:textId="77777777" w:rsidR="009865B9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5991C1CB" w14:textId="77777777" w:rsidR="009865B9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47C464D5" w14:textId="0CB58E83" w:rsidR="009865B9" w:rsidRPr="009865B9" w:rsidRDefault="009865B9" w:rsidP="009865B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original_shape_Sphericity_d</w:t>
            </w:r>
            <w:proofErr w:type="spellEnd"/>
          </w:p>
        </w:tc>
      </w:tr>
      <w:tr w:rsidR="009865B9" w:rsidRPr="009865B9" w14:paraId="42B96FB3" w14:textId="77777777" w:rsidTr="009865B9">
        <w:tc>
          <w:tcPr>
            <w:tcW w:w="1056" w:type="pct"/>
          </w:tcPr>
          <w:p w14:paraId="71E65663" w14:textId="77777777" w:rsidR="009865B9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2C8CF5F9" w14:textId="77777777" w:rsidR="009865B9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36C51B6A" w14:textId="0BEAB1C6" w:rsidR="009865B9" w:rsidRPr="009865B9" w:rsidRDefault="009865B9" w:rsidP="00E6165E">
            <w:pPr>
              <w:rPr>
                <w:rFonts w:ascii="Times New Roman" w:hAnsi="Times New Roman"/>
                <w:sz w:val="15"/>
                <w:szCs w:val="15"/>
              </w:rPr>
            </w:pPr>
            <w:r w:rsidRPr="009865B9">
              <w:rPr>
                <w:rFonts w:ascii="Times New Roman" w:hAnsi="Times New Roman"/>
                <w:sz w:val="15"/>
                <w:szCs w:val="15"/>
              </w:rPr>
              <w:t>wavelet-</w:t>
            </w:r>
            <w:proofErr w:type="spellStart"/>
            <w:r w:rsidRPr="009865B9">
              <w:rPr>
                <w:rFonts w:ascii="Times New Roman" w:hAnsi="Times New Roman"/>
                <w:sz w:val="15"/>
                <w:szCs w:val="15"/>
              </w:rPr>
              <w:t>LHH_firstorder_Skewness_a</w:t>
            </w:r>
            <w:proofErr w:type="spellEnd"/>
          </w:p>
        </w:tc>
      </w:tr>
      <w:tr w:rsidR="009865B9" w:rsidRPr="009865B9" w14:paraId="3407104F" w14:textId="77777777" w:rsidTr="009865B9">
        <w:tc>
          <w:tcPr>
            <w:tcW w:w="1056" w:type="pct"/>
          </w:tcPr>
          <w:p w14:paraId="47D80CB6" w14:textId="3A344443" w:rsidR="009865B9" w:rsidRPr="009865B9" w:rsidRDefault="009865B9" w:rsidP="009865B9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1</w:t>
            </w: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×</w:t>
            </w:r>
            <w: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1</w:t>
            </w: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×</w:t>
            </w:r>
            <w: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1</w:t>
            </w: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mm</w:t>
            </w:r>
            <w:r w:rsidRPr="009865B9">
              <w:rPr>
                <w:rFonts w:ascii="Times New Roman" w:eastAsiaTheme="minorEastAsia" w:hAnsi="Times New Roman"/>
                <w:sz w:val="15"/>
                <w:szCs w:val="15"/>
                <w:vertAlign w:val="superscript"/>
                <w:lang w:eastAsia="zh-CN"/>
              </w:rPr>
              <w:t>3</w:t>
            </w:r>
          </w:p>
        </w:tc>
        <w:tc>
          <w:tcPr>
            <w:tcW w:w="840" w:type="pct"/>
          </w:tcPr>
          <w:p w14:paraId="466C8D0A" w14:textId="420D57A5" w:rsidR="009865B9" w:rsidRPr="009865B9" w:rsidRDefault="009865B9" w:rsidP="009865B9">
            <w:pPr>
              <w:rPr>
                <w:rFonts w:ascii="Times New Roman" w:hAnsi="Times New Roman"/>
                <w:sz w:val="15"/>
                <w:szCs w:val="15"/>
              </w:rPr>
            </w:pP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Plain (</w:t>
            </w:r>
            <w:r w:rsidR="00B44345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6</w:t>
            </w: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3104" w:type="pct"/>
          </w:tcPr>
          <w:p w14:paraId="4D6B9A30" w14:textId="1C5DC141" w:rsidR="009865B9" w:rsidRPr="009865B9" w:rsidRDefault="00B44345" w:rsidP="00B44345">
            <w:pPr>
              <w:rPr>
                <w:rFonts w:ascii="Times New Roman" w:hAnsi="Times New Roman"/>
                <w:sz w:val="15"/>
                <w:szCs w:val="15"/>
              </w:rPr>
            </w:pPr>
            <w:r w:rsidRPr="00B44345">
              <w:rPr>
                <w:rFonts w:ascii="Times New Roman" w:hAnsi="Times New Roman"/>
                <w:sz w:val="15"/>
                <w:szCs w:val="15"/>
              </w:rPr>
              <w:t>original_firstorder_Median</w:t>
            </w:r>
          </w:p>
        </w:tc>
      </w:tr>
      <w:tr w:rsidR="009865B9" w:rsidRPr="009865B9" w14:paraId="1B2FFCE9" w14:textId="77777777" w:rsidTr="009865B9">
        <w:tc>
          <w:tcPr>
            <w:tcW w:w="1056" w:type="pct"/>
          </w:tcPr>
          <w:p w14:paraId="1122EBE4" w14:textId="77777777" w:rsidR="009865B9" w:rsidRPr="009865B9" w:rsidRDefault="009865B9" w:rsidP="009865B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03C050A4" w14:textId="77777777" w:rsidR="009865B9" w:rsidRPr="009865B9" w:rsidRDefault="009865B9" w:rsidP="009865B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03E249A5" w14:textId="53CBA401" w:rsidR="009865B9" w:rsidRPr="009865B9" w:rsidRDefault="00B44345" w:rsidP="00B44345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44345">
              <w:rPr>
                <w:rFonts w:ascii="Times New Roman" w:hAnsi="Times New Roman"/>
                <w:sz w:val="15"/>
                <w:szCs w:val="15"/>
              </w:rPr>
              <w:t>wavelet.LHL_glszm_SizeZoneNonUniformityNormalized</w:t>
            </w:r>
            <w:proofErr w:type="spellEnd"/>
          </w:p>
        </w:tc>
      </w:tr>
      <w:tr w:rsidR="009865B9" w:rsidRPr="009865B9" w14:paraId="10718A04" w14:textId="77777777" w:rsidTr="009865B9">
        <w:tc>
          <w:tcPr>
            <w:tcW w:w="1056" w:type="pct"/>
          </w:tcPr>
          <w:p w14:paraId="34BA33DC" w14:textId="77777777" w:rsidR="009865B9" w:rsidRPr="009865B9" w:rsidRDefault="009865B9" w:rsidP="009865B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66643E02" w14:textId="77777777" w:rsidR="009865B9" w:rsidRPr="009865B9" w:rsidRDefault="009865B9" w:rsidP="009865B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2EABD0AF" w14:textId="3E92ECBE" w:rsidR="009865B9" w:rsidRPr="009865B9" w:rsidRDefault="00B44345" w:rsidP="00B44345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44345">
              <w:rPr>
                <w:rFonts w:ascii="Times New Roman" w:hAnsi="Times New Roman"/>
                <w:sz w:val="15"/>
                <w:szCs w:val="15"/>
              </w:rPr>
              <w:t>wavelet.LLH_glrlm_ShortRunLowGrayLevelEmphasis</w:t>
            </w:r>
            <w:proofErr w:type="spellEnd"/>
          </w:p>
        </w:tc>
      </w:tr>
      <w:tr w:rsidR="009865B9" w:rsidRPr="009865B9" w14:paraId="73FCC7A3" w14:textId="77777777" w:rsidTr="009865B9">
        <w:tc>
          <w:tcPr>
            <w:tcW w:w="1056" w:type="pct"/>
          </w:tcPr>
          <w:p w14:paraId="77FC19F4" w14:textId="77777777" w:rsidR="009865B9" w:rsidRPr="009865B9" w:rsidRDefault="009865B9" w:rsidP="009865B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1D7C8CF8" w14:textId="77777777" w:rsidR="009865B9" w:rsidRPr="009865B9" w:rsidRDefault="009865B9" w:rsidP="009865B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4E38CC27" w14:textId="5A021E31" w:rsidR="009865B9" w:rsidRPr="009865B9" w:rsidRDefault="00B44345" w:rsidP="00B44345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44345">
              <w:rPr>
                <w:rFonts w:ascii="Times New Roman" w:hAnsi="Times New Roman"/>
                <w:sz w:val="15"/>
                <w:szCs w:val="15"/>
              </w:rPr>
              <w:t>wavelet.LLH_glcm_Correlation</w:t>
            </w:r>
            <w:proofErr w:type="spellEnd"/>
          </w:p>
        </w:tc>
      </w:tr>
      <w:tr w:rsidR="009865B9" w:rsidRPr="009865B9" w14:paraId="346955D2" w14:textId="77777777" w:rsidTr="009865B9">
        <w:tc>
          <w:tcPr>
            <w:tcW w:w="1056" w:type="pct"/>
          </w:tcPr>
          <w:p w14:paraId="557A6828" w14:textId="77777777" w:rsidR="009865B9" w:rsidRPr="009865B9" w:rsidRDefault="009865B9" w:rsidP="009865B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53FA9CB3" w14:textId="77777777" w:rsidR="009865B9" w:rsidRPr="009865B9" w:rsidRDefault="009865B9" w:rsidP="009865B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505A5485" w14:textId="22841124" w:rsidR="009865B9" w:rsidRPr="009865B9" w:rsidRDefault="00B44345" w:rsidP="00B44345">
            <w:pPr>
              <w:rPr>
                <w:rFonts w:ascii="Times New Roman" w:hAnsi="Times New Roman"/>
                <w:sz w:val="15"/>
                <w:szCs w:val="15"/>
              </w:rPr>
            </w:pPr>
            <w:r w:rsidRPr="00B44345">
              <w:rPr>
                <w:rFonts w:ascii="Times New Roman" w:hAnsi="Times New Roman"/>
                <w:sz w:val="15"/>
                <w:szCs w:val="15"/>
              </w:rPr>
              <w:t>log.sigma.2.0.mm.3D_glcm_Imc1</w:t>
            </w:r>
          </w:p>
        </w:tc>
      </w:tr>
      <w:tr w:rsidR="009865B9" w:rsidRPr="009865B9" w14:paraId="220EA514" w14:textId="77777777" w:rsidTr="009865B9">
        <w:tc>
          <w:tcPr>
            <w:tcW w:w="1056" w:type="pct"/>
          </w:tcPr>
          <w:p w14:paraId="6C79B656" w14:textId="77777777" w:rsidR="009865B9" w:rsidRPr="009865B9" w:rsidRDefault="009865B9" w:rsidP="009865B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1454EFD7" w14:textId="77777777" w:rsidR="009865B9" w:rsidRPr="009865B9" w:rsidRDefault="009865B9" w:rsidP="009865B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1981C27B" w14:textId="69C82727" w:rsidR="009865B9" w:rsidRPr="009865B9" w:rsidRDefault="00B44345" w:rsidP="009865B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44345">
              <w:rPr>
                <w:rFonts w:ascii="Times New Roman" w:hAnsi="Times New Roman"/>
                <w:sz w:val="15"/>
                <w:szCs w:val="15"/>
              </w:rPr>
              <w:t>wavelet.HLL_firstorder_RootMeanSquared</w:t>
            </w:r>
            <w:proofErr w:type="spellEnd"/>
          </w:p>
        </w:tc>
      </w:tr>
      <w:tr w:rsidR="006A75DC" w:rsidRPr="009865B9" w14:paraId="0158BAEB" w14:textId="77777777" w:rsidTr="009865B9">
        <w:tc>
          <w:tcPr>
            <w:tcW w:w="1056" w:type="pct"/>
          </w:tcPr>
          <w:p w14:paraId="3B63BD47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7C6124AE" w14:textId="2F0E1632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Arterial (</w:t>
            </w:r>
            <w: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4</w:t>
            </w: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3104" w:type="pct"/>
          </w:tcPr>
          <w:p w14:paraId="35C929E3" w14:textId="5963E623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  <w:r w:rsidRPr="006A75DC">
              <w:rPr>
                <w:rFonts w:ascii="Times New Roman" w:hAnsi="Times New Roman"/>
                <w:sz w:val="15"/>
                <w:szCs w:val="15"/>
              </w:rPr>
              <w:t>original_firstorder_Median</w:t>
            </w:r>
          </w:p>
        </w:tc>
      </w:tr>
      <w:tr w:rsidR="006A75DC" w:rsidRPr="009865B9" w14:paraId="537D860A" w14:textId="77777777" w:rsidTr="009865B9">
        <w:tc>
          <w:tcPr>
            <w:tcW w:w="1056" w:type="pct"/>
          </w:tcPr>
          <w:p w14:paraId="5FA8853C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5F0C2723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70464978" w14:textId="576544E2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A75DC">
              <w:rPr>
                <w:rFonts w:ascii="Times New Roman" w:hAnsi="Times New Roman"/>
                <w:sz w:val="15"/>
                <w:szCs w:val="15"/>
              </w:rPr>
              <w:t>original_shape_Sphericity</w:t>
            </w:r>
            <w:proofErr w:type="spellEnd"/>
          </w:p>
        </w:tc>
      </w:tr>
      <w:tr w:rsidR="006A75DC" w:rsidRPr="009865B9" w14:paraId="5FCE5AE3" w14:textId="77777777" w:rsidTr="009865B9">
        <w:tc>
          <w:tcPr>
            <w:tcW w:w="1056" w:type="pct"/>
          </w:tcPr>
          <w:p w14:paraId="69AA1A35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3DBC5705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7D6326A4" w14:textId="3D47782D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  <w:r w:rsidRPr="006A75DC">
              <w:rPr>
                <w:rFonts w:ascii="Times New Roman" w:hAnsi="Times New Roman"/>
                <w:sz w:val="15"/>
                <w:szCs w:val="15"/>
              </w:rPr>
              <w:t>log.sigma.2.0.mm.3D_glszm_SmallAreaLowGrayLevelEmphasis</w:t>
            </w:r>
          </w:p>
        </w:tc>
      </w:tr>
      <w:tr w:rsidR="006A75DC" w:rsidRPr="009865B9" w14:paraId="097F7921" w14:textId="77777777" w:rsidTr="009865B9">
        <w:tc>
          <w:tcPr>
            <w:tcW w:w="1056" w:type="pct"/>
          </w:tcPr>
          <w:p w14:paraId="5C896750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1E4D4AE5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163EFD13" w14:textId="1CCE18FD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A75DC">
              <w:rPr>
                <w:rFonts w:ascii="Times New Roman" w:hAnsi="Times New Roman"/>
                <w:sz w:val="15"/>
                <w:szCs w:val="15"/>
              </w:rPr>
              <w:t>wavelet.LLH_glszm_ZoneEntropy</w:t>
            </w:r>
            <w:proofErr w:type="spellEnd"/>
          </w:p>
        </w:tc>
      </w:tr>
      <w:tr w:rsidR="006A75DC" w:rsidRPr="009865B9" w14:paraId="25E3D99A" w14:textId="77777777" w:rsidTr="009865B9">
        <w:tc>
          <w:tcPr>
            <w:tcW w:w="1056" w:type="pct"/>
          </w:tcPr>
          <w:p w14:paraId="34A1A895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38CD2376" w14:textId="1863537E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Venous (</w:t>
            </w:r>
            <w: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4</w:t>
            </w: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3104" w:type="pct"/>
          </w:tcPr>
          <w:p w14:paraId="30D63CB6" w14:textId="01346136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A75DC">
              <w:rPr>
                <w:rFonts w:ascii="Times New Roman" w:hAnsi="Times New Roman"/>
                <w:sz w:val="15"/>
                <w:szCs w:val="15"/>
              </w:rPr>
              <w:t>original_shape_Sphericity</w:t>
            </w:r>
            <w:proofErr w:type="spellEnd"/>
          </w:p>
        </w:tc>
      </w:tr>
      <w:tr w:rsidR="006A75DC" w:rsidRPr="009865B9" w14:paraId="04C54F6E" w14:textId="77777777" w:rsidTr="009865B9">
        <w:tc>
          <w:tcPr>
            <w:tcW w:w="1056" w:type="pct"/>
          </w:tcPr>
          <w:p w14:paraId="31A4EFE6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1F942598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1173064C" w14:textId="4F2C1830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A75DC">
              <w:rPr>
                <w:rFonts w:ascii="Times New Roman" w:hAnsi="Times New Roman"/>
                <w:sz w:val="15"/>
                <w:szCs w:val="15"/>
              </w:rPr>
              <w:t>original_firstorder_Mean</w:t>
            </w:r>
            <w:proofErr w:type="spellEnd"/>
          </w:p>
        </w:tc>
      </w:tr>
      <w:tr w:rsidR="006A75DC" w:rsidRPr="009865B9" w14:paraId="1AEECB23" w14:textId="77777777" w:rsidTr="009865B9">
        <w:tc>
          <w:tcPr>
            <w:tcW w:w="1056" w:type="pct"/>
          </w:tcPr>
          <w:p w14:paraId="64A8824B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2F9B761A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7A0E8AC6" w14:textId="0E935632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  <w:r w:rsidRPr="006A75DC">
              <w:rPr>
                <w:rFonts w:ascii="Times New Roman" w:hAnsi="Times New Roman"/>
                <w:sz w:val="15"/>
                <w:szCs w:val="15"/>
              </w:rPr>
              <w:t>log.sigma.1.0.mm.3D_glszm_GrayLevelNonUniformity</w:t>
            </w:r>
          </w:p>
        </w:tc>
      </w:tr>
      <w:tr w:rsidR="006A75DC" w:rsidRPr="009865B9" w14:paraId="3410DE45" w14:textId="77777777" w:rsidTr="009865B9">
        <w:tc>
          <w:tcPr>
            <w:tcW w:w="1056" w:type="pct"/>
          </w:tcPr>
          <w:p w14:paraId="73E76892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0FA39098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10EECBE6" w14:textId="1AA953A2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A75DC">
              <w:rPr>
                <w:rFonts w:ascii="Times New Roman" w:hAnsi="Times New Roman"/>
                <w:sz w:val="15"/>
                <w:szCs w:val="15"/>
              </w:rPr>
              <w:t>original_glcm_MaximumProbability</w:t>
            </w:r>
            <w:proofErr w:type="spellEnd"/>
          </w:p>
        </w:tc>
      </w:tr>
      <w:tr w:rsidR="006A75DC" w:rsidRPr="009865B9" w14:paraId="2FAEE50A" w14:textId="77777777" w:rsidTr="009865B9">
        <w:tc>
          <w:tcPr>
            <w:tcW w:w="1056" w:type="pct"/>
          </w:tcPr>
          <w:p w14:paraId="2CA8F79B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692FB2D3" w14:textId="7BC7F00B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Delayed (</w:t>
            </w:r>
            <w: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7</w:t>
            </w: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3104" w:type="pct"/>
          </w:tcPr>
          <w:p w14:paraId="65EC275C" w14:textId="5CCF649B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  <w:r w:rsidRPr="006A75DC">
              <w:rPr>
                <w:rFonts w:ascii="Times New Roman" w:hAnsi="Times New Roman"/>
                <w:sz w:val="15"/>
                <w:szCs w:val="15"/>
              </w:rPr>
              <w:t>original_glcm_Imc1</w:t>
            </w:r>
          </w:p>
        </w:tc>
      </w:tr>
      <w:tr w:rsidR="006A75DC" w:rsidRPr="009865B9" w14:paraId="3B7BFC4D" w14:textId="77777777" w:rsidTr="009865B9">
        <w:tc>
          <w:tcPr>
            <w:tcW w:w="1056" w:type="pct"/>
          </w:tcPr>
          <w:p w14:paraId="65EAFEF7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034436E8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6AFB0858" w14:textId="5FC336E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A75DC">
              <w:rPr>
                <w:rFonts w:ascii="Times New Roman" w:hAnsi="Times New Roman"/>
                <w:sz w:val="15"/>
                <w:szCs w:val="15"/>
              </w:rPr>
              <w:t>original_shape_Sphericity</w:t>
            </w:r>
            <w:proofErr w:type="spellEnd"/>
          </w:p>
        </w:tc>
      </w:tr>
      <w:tr w:rsidR="006A75DC" w:rsidRPr="009865B9" w14:paraId="16C99FC4" w14:textId="77777777" w:rsidTr="009865B9">
        <w:tc>
          <w:tcPr>
            <w:tcW w:w="1056" w:type="pct"/>
          </w:tcPr>
          <w:p w14:paraId="001B9BF4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3E3A8C4C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67252357" w14:textId="563D3E3A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A75DC">
              <w:rPr>
                <w:rFonts w:ascii="Times New Roman" w:hAnsi="Times New Roman"/>
                <w:sz w:val="15"/>
                <w:szCs w:val="15"/>
              </w:rPr>
              <w:t>wavelet.LLH_glcm_Correlation</w:t>
            </w:r>
            <w:proofErr w:type="spellEnd"/>
          </w:p>
        </w:tc>
      </w:tr>
      <w:tr w:rsidR="006A75DC" w:rsidRPr="009865B9" w14:paraId="6386A527" w14:textId="77777777" w:rsidTr="009865B9">
        <w:tc>
          <w:tcPr>
            <w:tcW w:w="1056" w:type="pct"/>
          </w:tcPr>
          <w:p w14:paraId="5B1822CE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47FC2A5A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2FF19FA7" w14:textId="5DB5DC0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A75DC">
              <w:rPr>
                <w:rFonts w:ascii="Times New Roman" w:hAnsi="Times New Roman"/>
                <w:sz w:val="15"/>
                <w:szCs w:val="15"/>
              </w:rPr>
              <w:t>wavelet.LLL_gldm_LargeDependenceLowGrayLevelEmphasis</w:t>
            </w:r>
            <w:proofErr w:type="spellEnd"/>
          </w:p>
        </w:tc>
      </w:tr>
      <w:tr w:rsidR="006A75DC" w:rsidRPr="009865B9" w14:paraId="37E66175" w14:textId="77777777" w:rsidTr="009865B9">
        <w:tc>
          <w:tcPr>
            <w:tcW w:w="1056" w:type="pct"/>
          </w:tcPr>
          <w:p w14:paraId="4CA45F06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58DE4291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61ACA943" w14:textId="06A06FAD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A75DC">
              <w:rPr>
                <w:rFonts w:ascii="Times New Roman" w:hAnsi="Times New Roman"/>
                <w:sz w:val="15"/>
                <w:szCs w:val="15"/>
              </w:rPr>
              <w:t>wavelet.HLL_glszm_SizeZoneNonUniformityNormalized</w:t>
            </w:r>
            <w:proofErr w:type="spellEnd"/>
          </w:p>
        </w:tc>
      </w:tr>
      <w:tr w:rsidR="006A75DC" w:rsidRPr="009865B9" w14:paraId="32510BC6" w14:textId="77777777" w:rsidTr="009865B9">
        <w:tc>
          <w:tcPr>
            <w:tcW w:w="1056" w:type="pct"/>
          </w:tcPr>
          <w:p w14:paraId="42E941F4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0993FDAB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0D773C4D" w14:textId="7812D371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A75DC">
              <w:rPr>
                <w:rFonts w:ascii="Times New Roman" w:hAnsi="Times New Roman"/>
                <w:sz w:val="15"/>
                <w:szCs w:val="15"/>
              </w:rPr>
              <w:t>wavelet.LLL_glszm_SizeZoneNonUniformityNormalized</w:t>
            </w:r>
            <w:proofErr w:type="spellEnd"/>
          </w:p>
        </w:tc>
      </w:tr>
      <w:tr w:rsidR="006A75DC" w:rsidRPr="009865B9" w14:paraId="3D587A01" w14:textId="77777777" w:rsidTr="009865B9">
        <w:tc>
          <w:tcPr>
            <w:tcW w:w="1056" w:type="pct"/>
          </w:tcPr>
          <w:p w14:paraId="400A0667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5BA47190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4EA57A7A" w14:textId="4A711E0B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A75DC">
              <w:rPr>
                <w:rFonts w:ascii="Times New Roman" w:hAnsi="Times New Roman"/>
                <w:sz w:val="15"/>
                <w:szCs w:val="15"/>
              </w:rPr>
              <w:t>wavelet.HLH_glszm_GrayLevelNonUniformityNormalized</w:t>
            </w:r>
            <w:proofErr w:type="spellEnd"/>
          </w:p>
        </w:tc>
      </w:tr>
      <w:tr w:rsidR="006A75DC" w:rsidRPr="009865B9" w14:paraId="1EBB523D" w14:textId="77777777" w:rsidTr="009865B9">
        <w:tc>
          <w:tcPr>
            <w:tcW w:w="1056" w:type="pct"/>
          </w:tcPr>
          <w:p w14:paraId="5F9151AB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64F6FE1C" w14:textId="6D059B5B" w:rsidR="006A75DC" w:rsidRPr="009865B9" w:rsidRDefault="00843273" w:rsidP="006A75D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hint="eastAsia"/>
                <w:sz w:val="15"/>
                <w:szCs w:val="15"/>
                <w:lang w:eastAsia="zh-CN"/>
              </w:rPr>
              <w:t>C</w:t>
            </w:r>
            <w: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ombined (</w:t>
            </w:r>
            <w: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10</w:t>
            </w:r>
            <w: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3104" w:type="pct"/>
          </w:tcPr>
          <w:p w14:paraId="727F7513" w14:textId="5C2C6A34" w:rsidR="006A75DC" w:rsidRPr="009865B9" w:rsidRDefault="00A860E4" w:rsidP="00A860E4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A860E4">
              <w:rPr>
                <w:rFonts w:ascii="Times New Roman" w:hAnsi="Times New Roman"/>
                <w:sz w:val="15"/>
                <w:szCs w:val="15"/>
              </w:rPr>
              <w:t>original_firstorder_Mean_v</w:t>
            </w:r>
            <w:proofErr w:type="spellEnd"/>
          </w:p>
        </w:tc>
      </w:tr>
      <w:tr w:rsidR="006A75DC" w:rsidRPr="009865B9" w14:paraId="49803CCE" w14:textId="77777777" w:rsidTr="009865B9">
        <w:tc>
          <w:tcPr>
            <w:tcW w:w="1056" w:type="pct"/>
          </w:tcPr>
          <w:p w14:paraId="1B2A2A17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3B9D7252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223795F3" w14:textId="07CE8DA8" w:rsidR="006A75DC" w:rsidRPr="009865B9" w:rsidRDefault="00A860E4" w:rsidP="00A860E4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A860E4">
              <w:rPr>
                <w:rFonts w:ascii="Times New Roman" w:hAnsi="Times New Roman"/>
                <w:sz w:val="15"/>
                <w:szCs w:val="15"/>
              </w:rPr>
              <w:t>original_shape_Sphericity_a</w:t>
            </w:r>
            <w:proofErr w:type="spellEnd"/>
          </w:p>
        </w:tc>
      </w:tr>
      <w:tr w:rsidR="006A75DC" w:rsidRPr="009865B9" w14:paraId="00ECAA09" w14:textId="77777777" w:rsidTr="009865B9">
        <w:tc>
          <w:tcPr>
            <w:tcW w:w="1056" w:type="pct"/>
          </w:tcPr>
          <w:p w14:paraId="0B687ABC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423945DB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2A39A7F2" w14:textId="1A1D0A73" w:rsidR="006A75DC" w:rsidRPr="009865B9" w:rsidRDefault="00A860E4" w:rsidP="00A860E4">
            <w:pPr>
              <w:rPr>
                <w:rFonts w:ascii="Times New Roman" w:hAnsi="Times New Roman"/>
                <w:sz w:val="15"/>
                <w:szCs w:val="15"/>
              </w:rPr>
            </w:pPr>
            <w:r w:rsidRPr="00A860E4">
              <w:rPr>
                <w:rFonts w:ascii="Times New Roman" w:hAnsi="Times New Roman"/>
                <w:sz w:val="15"/>
                <w:szCs w:val="15"/>
              </w:rPr>
              <w:t>wavelet-</w:t>
            </w:r>
            <w:proofErr w:type="spellStart"/>
            <w:r w:rsidRPr="00A860E4">
              <w:rPr>
                <w:rFonts w:ascii="Times New Roman" w:hAnsi="Times New Roman"/>
                <w:sz w:val="15"/>
                <w:szCs w:val="15"/>
              </w:rPr>
              <w:t>LLL_gldm_LargeDependenceLowGrayLevelEmphasis_d</w:t>
            </w:r>
            <w:proofErr w:type="spellEnd"/>
          </w:p>
        </w:tc>
      </w:tr>
      <w:tr w:rsidR="006A75DC" w:rsidRPr="009865B9" w14:paraId="1347618D" w14:textId="77777777" w:rsidTr="009865B9">
        <w:tc>
          <w:tcPr>
            <w:tcW w:w="1056" w:type="pct"/>
          </w:tcPr>
          <w:p w14:paraId="2C415C76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6284D41C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1CCA2DAF" w14:textId="67269BE4" w:rsidR="006A75DC" w:rsidRPr="009865B9" w:rsidRDefault="00A860E4" w:rsidP="00A860E4">
            <w:pPr>
              <w:rPr>
                <w:rFonts w:ascii="Times New Roman" w:hAnsi="Times New Roman"/>
                <w:sz w:val="15"/>
                <w:szCs w:val="15"/>
              </w:rPr>
            </w:pPr>
            <w:r w:rsidRPr="00A860E4">
              <w:rPr>
                <w:rFonts w:ascii="Times New Roman" w:hAnsi="Times New Roman"/>
                <w:sz w:val="15"/>
                <w:szCs w:val="15"/>
              </w:rPr>
              <w:t>log-sigma-1-0-mm-3D_glszm_GrayLevelNonUniformity_v</w:t>
            </w:r>
          </w:p>
        </w:tc>
      </w:tr>
      <w:tr w:rsidR="006A75DC" w:rsidRPr="009865B9" w14:paraId="4084B6AE" w14:textId="77777777" w:rsidTr="009865B9">
        <w:tc>
          <w:tcPr>
            <w:tcW w:w="1056" w:type="pct"/>
          </w:tcPr>
          <w:p w14:paraId="2031E67D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3564152A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5B8CB83C" w14:textId="4F3769EC" w:rsidR="006A75DC" w:rsidRPr="009865B9" w:rsidRDefault="00A860E4" w:rsidP="00A860E4">
            <w:pPr>
              <w:rPr>
                <w:rFonts w:ascii="Times New Roman" w:hAnsi="Times New Roman"/>
                <w:sz w:val="15"/>
                <w:szCs w:val="15"/>
              </w:rPr>
            </w:pPr>
            <w:r w:rsidRPr="00A860E4">
              <w:rPr>
                <w:rFonts w:ascii="Times New Roman" w:hAnsi="Times New Roman"/>
                <w:sz w:val="15"/>
                <w:szCs w:val="15"/>
              </w:rPr>
              <w:t>wavelet-</w:t>
            </w:r>
            <w:proofErr w:type="spellStart"/>
            <w:r w:rsidRPr="00A860E4">
              <w:rPr>
                <w:rFonts w:ascii="Times New Roman" w:hAnsi="Times New Roman"/>
                <w:sz w:val="15"/>
                <w:szCs w:val="15"/>
              </w:rPr>
              <w:t>LLH_glcm_Correlation_d</w:t>
            </w:r>
            <w:proofErr w:type="spellEnd"/>
          </w:p>
        </w:tc>
      </w:tr>
      <w:tr w:rsidR="006A75DC" w:rsidRPr="009865B9" w14:paraId="624D72B0" w14:textId="77777777" w:rsidTr="009865B9">
        <w:tc>
          <w:tcPr>
            <w:tcW w:w="1056" w:type="pct"/>
          </w:tcPr>
          <w:p w14:paraId="021E5535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60B789D9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7C30417E" w14:textId="1BE75263" w:rsidR="006A75DC" w:rsidRPr="009865B9" w:rsidRDefault="00A860E4" w:rsidP="00A860E4">
            <w:pPr>
              <w:rPr>
                <w:rFonts w:ascii="Times New Roman" w:hAnsi="Times New Roman"/>
                <w:sz w:val="15"/>
                <w:szCs w:val="15"/>
              </w:rPr>
            </w:pPr>
            <w:r w:rsidRPr="00A860E4">
              <w:rPr>
                <w:rFonts w:ascii="Times New Roman" w:hAnsi="Times New Roman"/>
                <w:sz w:val="15"/>
                <w:szCs w:val="15"/>
              </w:rPr>
              <w:t>wavelet-</w:t>
            </w:r>
            <w:proofErr w:type="spellStart"/>
            <w:r w:rsidRPr="00A860E4">
              <w:rPr>
                <w:rFonts w:ascii="Times New Roman" w:hAnsi="Times New Roman"/>
                <w:sz w:val="15"/>
                <w:szCs w:val="15"/>
              </w:rPr>
              <w:t>LLH_glszm_ZoneEntropy_a</w:t>
            </w:r>
            <w:proofErr w:type="spellEnd"/>
          </w:p>
        </w:tc>
      </w:tr>
      <w:tr w:rsidR="006A75DC" w:rsidRPr="009865B9" w14:paraId="5A64EF67" w14:textId="77777777" w:rsidTr="009865B9">
        <w:tc>
          <w:tcPr>
            <w:tcW w:w="1056" w:type="pct"/>
          </w:tcPr>
          <w:p w14:paraId="55EEEB5E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49C86192" w14:textId="77777777" w:rsidR="006A75DC" w:rsidRPr="009865B9" w:rsidRDefault="006A75DC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2753F183" w14:textId="145056AA" w:rsidR="006A75DC" w:rsidRPr="009865B9" w:rsidRDefault="00A860E4" w:rsidP="00A860E4">
            <w:pPr>
              <w:rPr>
                <w:rFonts w:ascii="Times New Roman" w:hAnsi="Times New Roman"/>
                <w:sz w:val="15"/>
                <w:szCs w:val="15"/>
              </w:rPr>
            </w:pPr>
            <w:r w:rsidRPr="00A860E4">
              <w:rPr>
                <w:rFonts w:ascii="Times New Roman" w:hAnsi="Times New Roman"/>
                <w:sz w:val="15"/>
                <w:szCs w:val="15"/>
              </w:rPr>
              <w:t>original_glcm_Imc1_d</w:t>
            </w:r>
          </w:p>
        </w:tc>
      </w:tr>
      <w:tr w:rsidR="00A860E4" w:rsidRPr="009865B9" w14:paraId="55DB9AE3" w14:textId="77777777" w:rsidTr="009865B9">
        <w:tc>
          <w:tcPr>
            <w:tcW w:w="1056" w:type="pct"/>
          </w:tcPr>
          <w:p w14:paraId="3E6FE4D3" w14:textId="77777777" w:rsidR="00A860E4" w:rsidRPr="009865B9" w:rsidRDefault="00A860E4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65AA388F" w14:textId="77777777" w:rsidR="00A860E4" w:rsidRPr="009865B9" w:rsidRDefault="00A860E4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4E48B1D8" w14:textId="69198229" w:rsidR="00A860E4" w:rsidRPr="00A860E4" w:rsidRDefault="00A860E4" w:rsidP="00A860E4">
            <w:pPr>
              <w:rPr>
                <w:rFonts w:ascii="Times New Roman" w:hAnsi="Times New Roman"/>
                <w:sz w:val="15"/>
                <w:szCs w:val="15"/>
              </w:rPr>
            </w:pPr>
            <w:r w:rsidRPr="00A860E4">
              <w:rPr>
                <w:rFonts w:ascii="Times New Roman" w:hAnsi="Times New Roman"/>
                <w:sz w:val="15"/>
                <w:szCs w:val="15"/>
              </w:rPr>
              <w:t>wavelet-</w:t>
            </w:r>
            <w:proofErr w:type="spellStart"/>
            <w:r w:rsidRPr="00A860E4">
              <w:rPr>
                <w:rFonts w:ascii="Times New Roman" w:hAnsi="Times New Roman"/>
                <w:sz w:val="15"/>
                <w:szCs w:val="15"/>
              </w:rPr>
              <w:t>LLH_glrlm_ShortRunLowGrayLevelEmphasis</w:t>
            </w:r>
            <w:proofErr w:type="spellEnd"/>
          </w:p>
        </w:tc>
      </w:tr>
      <w:tr w:rsidR="00A860E4" w:rsidRPr="009865B9" w14:paraId="633807BD" w14:textId="77777777" w:rsidTr="009865B9">
        <w:tc>
          <w:tcPr>
            <w:tcW w:w="1056" w:type="pct"/>
          </w:tcPr>
          <w:p w14:paraId="39813777" w14:textId="77777777" w:rsidR="00A860E4" w:rsidRPr="009865B9" w:rsidRDefault="00A860E4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2D39A833" w14:textId="77777777" w:rsidR="00A860E4" w:rsidRPr="009865B9" w:rsidRDefault="00A860E4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17F66972" w14:textId="12A346E6" w:rsidR="00A860E4" w:rsidRPr="00A860E4" w:rsidRDefault="00A860E4" w:rsidP="00A860E4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A860E4">
              <w:rPr>
                <w:rFonts w:ascii="Times New Roman" w:hAnsi="Times New Roman"/>
                <w:sz w:val="15"/>
                <w:szCs w:val="15"/>
              </w:rPr>
              <w:t>original_shape_Sphericity_d</w:t>
            </w:r>
            <w:proofErr w:type="spellEnd"/>
          </w:p>
        </w:tc>
      </w:tr>
      <w:tr w:rsidR="00A860E4" w:rsidRPr="009865B9" w14:paraId="6B51C651" w14:textId="77777777" w:rsidTr="009865B9">
        <w:tc>
          <w:tcPr>
            <w:tcW w:w="1056" w:type="pct"/>
          </w:tcPr>
          <w:p w14:paraId="1EFC3FE3" w14:textId="77777777" w:rsidR="00A860E4" w:rsidRPr="009865B9" w:rsidRDefault="00A860E4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4E2B9F96" w14:textId="77777777" w:rsidR="00A860E4" w:rsidRPr="009865B9" w:rsidRDefault="00A860E4" w:rsidP="006A75D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7A961933" w14:textId="2459102E" w:rsidR="00A860E4" w:rsidRPr="00A860E4" w:rsidRDefault="00A860E4" w:rsidP="00A860E4">
            <w:pPr>
              <w:rPr>
                <w:rFonts w:ascii="Times New Roman" w:hAnsi="Times New Roman"/>
                <w:sz w:val="15"/>
                <w:szCs w:val="15"/>
              </w:rPr>
            </w:pPr>
            <w:r w:rsidRPr="00A860E4">
              <w:rPr>
                <w:rFonts w:ascii="Times New Roman" w:hAnsi="Times New Roman"/>
                <w:sz w:val="15"/>
                <w:szCs w:val="15"/>
              </w:rPr>
              <w:t>wavelet-</w:t>
            </w:r>
            <w:proofErr w:type="spellStart"/>
            <w:r w:rsidRPr="00A860E4">
              <w:rPr>
                <w:rFonts w:ascii="Times New Roman" w:hAnsi="Times New Roman"/>
                <w:sz w:val="15"/>
                <w:szCs w:val="15"/>
              </w:rPr>
              <w:t>LHL_glszm_SizeZoneNonUniformityNormalized</w:t>
            </w:r>
            <w:proofErr w:type="spellEnd"/>
          </w:p>
        </w:tc>
      </w:tr>
      <w:tr w:rsidR="0000514C" w:rsidRPr="009865B9" w14:paraId="36399CE4" w14:textId="77777777" w:rsidTr="009865B9">
        <w:tc>
          <w:tcPr>
            <w:tcW w:w="1056" w:type="pct"/>
          </w:tcPr>
          <w:p w14:paraId="07C73D74" w14:textId="0CA324D6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2</w:t>
            </w: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×</w:t>
            </w:r>
            <w: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2</w:t>
            </w: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×</w:t>
            </w:r>
            <w: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2</w:t>
            </w: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mm</w:t>
            </w:r>
            <w:r w:rsidRPr="009865B9">
              <w:rPr>
                <w:rFonts w:ascii="Times New Roman" w:eastAsiaTheme="minorEastAsia" w:hAnsi="Times New Roman"/>
                <w:sz w:val="15"/>
                <w:szCs w:val="15"/>
                <w:vertAlign w:val="superscript"/>
                <w:lang w:eastAsia="zh-CN"/>
              </w:rPr>
              <w:t>3</w:t>
            </w:r>
          </w:p>
        </w:tc>
        <w:tc>
          <w:tcPr>
            <w:tcW w:w="840" w:type="pct"/>
          </w:tcPr>
          <w:p w14:paraId="018D4AFC" w14:textId="2ABF1513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Plain (</w:t>
            </w:r>
            <w: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5</w:t>
            </w:r>
            <w:r w:rsidRPr="009865B9"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3104" w:type="pct"/>
          </w:tcPr>
          <w:p w14:paraId="24824FBC" w14:textId="37DF60DB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r w:rsidRPr="0000514C">
              <w:rPr>
                <w:rFonts w:ascii="Times New Roman" w:hAnsi="Times New Roman"/>
                <w:sz w:val="15"/>
                <w:szCs w:val="15"/>
              </w:rPr>
              <w:t>original_firstorder_Median</w:t>
            </w:r>
          </w:p>
        </w:tc>
      </w:tr>
      <w:tr w:rsidR="0000514C" w:rsidRPr="009865B9" w14:paraId="2E36A263" w14:textId="77777777" w:rsidTr="009865B9">
        <w:tc>
          <w:tcPr>
            <w:tcW w:w="1056" w:type="pct"/>
          </w:tcPr>
          <w:p w14:paraId="2BDBD0B4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2AE245A2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45963330" w14:textId="22D535CE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r w:rsidRPr="0000514C">
              <w:rPr>
                <w:rFonts w:ascii="Times New Roman" w:hAnsi="Times New Roman"/>
                <w:sz w:val="15"/>
                <w:szCs w:val="15"/>
              </w:rPr>
              <w:t>log.sigma.4.0.mm.3D_glcm_Correlation</w:t>
            </w:r>
          </w:p>
        </w:tc>
      </w:tr>
      <w:tr w:rsidR="0000514C" w:rsidRPr="009865B9" w14:paraId="1AAAD6E4" w14:textId="77777777" w:rsidTr="009865B9">
        <w:tc>
          <w:tcPr>
            <w:tcW w:w="1056" w:type="pct"/>
          </w:tcPr>
          <w:p w14:paraId="4D3DBBE7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545E760B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46E357C4" w14:textId="75C4EA61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00514C">
              <w:rPr>
                <w:rFonts w:ascii="Times New Roman" w:hAnsi="Times New Roman"/>
                <w:sz w:val="15"/>
                <w:szCs w:val="15"/>
              </w:rPr>
              <w:t>original_shape_Sphericity</w:t>
            </w:r>
            <w:proofErr w:type="spellEnd"/>
          </w:p>
        </w:tc>
      </w:tr>
      <w:tr w:rsidR="0000514C" w:rsidRPr="009865B9" w14:paraId="36B8D2AE" w14:textId="77777777" w:rsidTr="009865B9">
        <w:tc>
          <w:tcPr>
            <w:tcW w:w="1056" w:type="pct"/>
          </w:tcPr>
          <w:p w14:paraId="322A0AF2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11F2A588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24C50E0D" w14:textId="737965A7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r w:rsidRPr="0000514C">
              <w:rPr>
                <w:rFonts w:ascii="Times New Roman" w:hAnsi="Times New Roman"/>
                <w:sz w:val="15"/>
                <w:szCs w:val="15"/>
              </w:rPr>
              <w:t>wavelet.LLH_firstorder_10Percentile</w:t>
            </w:r>
          </w:p>
        </w:tc>
      </w:tr>
      <w:tr w:rsidR="0000514C" w:rsidRPr="009865B9" w14:paraId="24F3C2DA" w14:textId="77777777" w:rsidTr="009865B9">
        <w:tc>
          <w:tcPr>
            <w:tcW w:w="1056" w:type="pct"/>
          </w:tcPr>
          <w:p w14:paraId="4D3AA386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5DA02B84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64B23DA5" w14:textId="494355D8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r w:rsidRPr="0000514C">
              <w:rPr>
                <w:rFonts w:ascii="Times New Roman" w:hAnsi="Times New Roman"/>
                <w:sz w:val="15"/>
                <w:szCs w:val="15"/>
              </w:rPr>
              <w:t>log.sigma.1.0.mm.3D_glrlm_RunLengthNonUniformityNormalized</w:t>
            </w:r>
          </w:p>
        </w:tc>
      </w:tr>
      <w:tr w:rsidR="0000514C" w:rsidRPr="009865B9" w14:paraId="1B6C36E9" w14:textId="77777777" w:rsidTr="009865B9">
        <w:tc>
          <w:tcPr>
            <w:tcW w:w="1056" w:type="pct"/>
          </w:tcPr>
          <w:p w14:paraId="5069A073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7F3D4C3E" w14:textId="3C626B04" w:rsidR="0000514C" w:rsidRPr="0000514C" w:rsidRDefault="0000514C" w:rsidP="0000514C">
            <w:pPr>
              <w:rPr>
                <w:rFonts w:ascii="Times New Roman" w:eastAsiaTheme="minorEastAsia" w:hAnsi="Times New Roman" w:hint="eastAsia"/>
                <w:sz w:val="15"/>
                <w:szCs w:val="15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15"/>
                <w:szCs w:val="15"/>
                <w:lang w:eastAsia="zh-CN"/>
              </w:rPr>
              <w:t>A</w:t>
            </w:r>
            <w: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rterial (8)</w:t>
            </w:r>
          </w:p>
        </w:tc>
        <w:tc>
          <w:tcPr>
            <w:tcW w:w="3104" w:type="pct"/>
          </w:tcPr>
          <w:p w14:paraId="6DA2D903" w14:textId="4192B745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r w:rsidRPr="0000514C">
              <w:rPr>
                <w:rFonts w:ascii="Times New Roman" w:hAnsi="Times New Roman"/>
                <w:sz w:val="15"/>
                <w:szCs w:val="15"/>
              </w:rPr>
              <w:t>original_firstorder_90Percentile</w:t>
            </w:r>
          </w:p>
        </w:tc>
      </w:tr>
      <w:tr w:rsidR="0000514C" w:rsidRPr="009865B9" w14:paraId="5FE1F28D" w14:textId="77777777" w:rsidTr="009865B9">
        <w:tc>
          <w:tcPr>
            <w:tcW w:w="1056" w:type="pct"/>
          </w:tcPr>
          <w:p w14:paraId="254771E1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40E88D1F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347AA392" w14:textId="0422AC2E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00514C">
              <w:rPr>
                <w:rFonts w:ascii="Times New Roman" w:hAnsi="Times New Roman"/>
                <w:sz w:val="15"/>
                <w:szCs w:val="15"/>
              </w:rPr>
              <w:t>wavelet.HHL_glrlm_LongRunLowGrayLevelEmphasis</w:t>
            </w:r>
            <w:proofErr w:type="spellEnd"/>
          </w:p>
        </w:tc>
      </w:tr>
      <w:tr w:rsidR="0000514C" w:rsidRPr="009865B9" w14:paraId="7CF30941" w14:textId="77777777" w:rsidTr="009865B9">
        <w:tc>
          <w:tcPr>
            <w:tcW w:w="1056" w:type="pct"/>
          </w:tcPr>
          <w:p w14:paraId="2CB49713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271491B7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5B26DCD7" w14:textId="5A22FE1D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00514C">
              <w:rPr>
                <w:rFonts w:ascii="Times New Roman" w:hAnsi="Times New Roman"/>
                <w:sz w:val="15"/>
                <w:szCs w:val="15"/>
              </w:rPr>
              <w:t>original_shape_Sphericity</w:t>
            </w:r>
            <w:proofErr w:type="spellEnd"/>
          </w:p>
        </w:tc>
      </w:tr>
      <w:tr w:rsidR="0000514C" w:rsidRPr="009865B9" w14:paraId="579B16C5" w14:textId="77777777" w:rsidTr="009865B9">
        <w:tc>
          <w:tcPr>
            <w:tcW w:w="1056" w:type="pct"/>
          </w:tcPr>
          <w:p w14:paraId="09C24584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7CF18CCD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59B388FC" w14:textId="71F58485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00514C">
              <w:rPr>
                <w:rFonts w:ascii="Times New Roman" w:hAnsi="Times New Roman"/>
                <w:sz w:val="15"/>
                <w:szCs w:val="15"/>
              </w:rPr>
              <w:t>original_glszm_SmallAreaLowGrayLevelEmphasis</w:t>
            </w:r>
            <w:proofErr w:type="spellEnd"/>
          </w:p>
        </w:tc>
      </w:tr>
      <w:tr w:rsidR="0000514C" w:rsidRPr="009865B9" w14:paraId="6EA06712" w14:textId="77777777" w:rsidTr="009865B9">
        <w:tc>
          <w:tcPr>
            <w:tcW w:w="1056" w:type="pct"/>
          </w:tcPr>
          <w:p w14:paraId="339E8059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62AEAAED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61E022B5" w14:textId="0850B30F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r w:rsidRPr="0000514C">
              <w:rPr>
                <w:rFonts w:ascii="Times New Roman" w:hAnsi="Times New Roman"/>
                <w:sz w:val="15"/>
                <w:szCs w:val="15"/>
              </w:rPr>
              <w:t>log.sigma.2.0.mm.3D_glcm_Correlation</w:t>
            </w:r>
          </w:p>
        </w:tc>
      </w:tr>
      <w:tr w:rsidR="0000514C" w:rsidRPr="009865B9" w14:paraId="23954583" w14:textId="77777777" w:rsidTr="009865B9">
        <w:tc>
          <w:tcPr>
            <w:tcW w:w="1056" w:type="pct"/>
          </w:tcPr>
          <w:p w14:paraId="4E46D8D1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0EF898FA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72117A7F" w14:textId="32D045D8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00514C">
              <w:rPr>
                <w:rFonts w:ascii="Times New Roman" w:hAnsi="Times New Roman"/>
                <w:sz w:val="15"/>
                <w:szCs w:val="15"/>
              </w:rPr>
              <w:t>original_glszm_SmallAreaEmphasis</w:t>
            </w:r>
            <w:proofErr w:type="spellEnd"/>
          </w:p>
        </w:tc>
      </w:tr>
      <w:tr w:rsidR="0000514C" w:rsidRPr="009865B9" w14:paraId="260EB1BF" w14:textId="77777777" w:rsidTr="009865B9">
        <w:tc>
          <w:tcPr>
            <w:tcW w:w="1056" w:type="pct"/>
          </w:tcPr>
          <w:p w14:paraId="7D4F3FAA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644A6965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15BA45A6" w14:textId="2491E18A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00514C">
              <w:rPr>
                <w:rFonts w:ascii="Times New Roman" w:hAnsi="Times New Roman"/>
                <w:sz w:val="15"/>
                <w:szCs w:val="15"/>
              </w:rPr>
              <w:t>original_shape_Flatness</w:t>
            </w:r>
            <w:proofErr w:type="spellEnd"/>
          </w:p>
        </w:tc>
      </w:tr>
      <w:tr w:rsidR="0000514C" w:rsidRPr="009865B9" w14:paraId="41605DA1" w14:textId="77777777" w:rsidTr="009865B9">
        <w:tc>
          <w:tcPr>
            <w:tcW w:w="1056" w:type="pct"/>
          </w:tcPr>
          <w:p w14:paraId="7DD0DA19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504BFB2D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0DEFBE33" w14:textId="3F918E11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00514C">
              <w:rPr>
                <w:rFonts w:ascii="Times New Roman" w:hAnsi="Times New Roman"/>
                <w:sz w:val="15"/>
                <w:szCs w:val="15"/>
              </w:rPr>
              <w:t>wavelet.LLH_firstorder_Minimum</w:t>
            </w:r>
            <w:proofErr w:type="spellEnd"/>
          </w:p>
        </w:tc>
      </w:tr>
      <w:tr w:rsidR="0000514C" w:rsidRPr="009865B9" w14:paraId="3147D37C" w14:textId="77777777" w:rsidTr="009865B9">
        <w:tc>
          <w:tcPr>
            <w:tcW w:w="1056" w:type="pct"/>
          </w:tcPr>
          <w:p w14:paraId="213E2471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6808BDA5" w14:textId="263A2212" w:rsidR="0000514C" w:rsidRPr="0000514C" w:rsidRDefault="0000514C" w:rsidP="0000514C">
            <w:pPr>
              <w:rPr>
                <w:rFonts w:ascii="Times New Roman" w:eastAsiaTheme="minorEastAsia" w:hAnsi="Times New Roman" w:hint="eastAsia"/>
                <w:sz w:val="15"/>
                <w:szCs w:val="15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15"/>
                <w:szCs w:val="15"/>
                <w:lang w:eastAsia="zh-CN"/>
              </w:rPr>
              <w:t>V</w:t>
            </w:r>
            <w: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enous (7)</w:t>
            </w:r>
          </w:p>
        </w:tc>
        <w:tc>
          <w:tcPr>
            <w:tcW w:w="3104" w:type="pct"/>
          </w:tcPr>
          <w:p w14:paraId="32603E6E" w14:textId="0B0CDE4C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00514C">
              <w:rPr>
                <w:rFonts w:ascii="Times New Roman" w:hAnsi="Times New Roman"/>
                <w:sz w:val="15"/>
                <w:szCs w:val="15"/>
              </w:rPr>
              <w:t>original_firstorder_Mean</w:t>
            </w:r>
            <w:proofErr w:type="spellEnd"/>
          </w:p>
        </w:tc>
      </w:tr>
      <w:tr w:rsidR="0000514C" w:rsidRPr="009865B9" w14:paraId="14278694" w14:textId="77777777" w:rsidTr="009865B9">
        <w:tc>
          <w:tcPr>
            <w:tcW w:w="1056" w:type="pct"/>
          </w:tcPr>
          <w:p w14:paraId="580E3C15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3523E94A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3DB998CB" w14:textId="7AB5915C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00514C">
              <w:rPr>
                <w:rFonts w:ascii="Times New Roman" w:hAnsi="Times New Roman"/>
                <w:sz w:val="15"/>
                <w:szCs w:val="15"/>
              </w:rPr>
              <w:t>original_shape_Sphericity</w:t>
            </w:r>
            <w:proofErr w:type="spellEnd"/>
          </w:p>
        </w:tc>
      </w:tr>
      <w:tr w:rsidR="0000514C" w:rsidRPr="009865B9" w14:paraId="021D13EC" w14:textId="77777777" w:rsidTr="009865B9">
        <w:tc>
          <w:tcPr>
            <w:tcW w:w="1056" w:type="pct"/>
          </w:tcPr>
          <w:p w14:paraId="46F26DFE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5D72727A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0A9E9DEC" w14:textId="22C9FDD9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00514C">
              <w:rPr>
                <w:rFonts w:ascii="Times New Roman" w:hAnsi="Times New Roman"/>
                <w:sz w:val="15"/>
                <w:szCs w:val="15"/>
              </w:rPr>
              <w:t>wavelet.LLH_glcm_Correlation</w:t>
            </w:r>
            <w:proofErr w:type="spellEnd"/>
          </w:p>
        </w:tc>
      </w:tr>
      <w:tr w:rsidR="0000514C" w:rsidRPr="009865B9" w14:paraId="6678FAFC" w14:textId="77777777" w:rsidTr="009865B9">
        <w:tc>
          <w:tcPr>
            <w:tcW w:w="1056" w:type="pct"/>
          </w:tcPr>
          <w:p w14:paraId="01F5BBE6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4B361C34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75E4D2D4" w14:textId="68F745F3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00514C">
              <w:rPr>
                <w:rFonts w:ascii="Times New Roman" w:hAnsi="Times New Roman"/>
                <w:sz w:val="15"/>
                <w:szCs w:val="15"/>
              </w:rPr>
              <w:t>wavelet.HLL_glszm_LargeAreaLowGrayLevelEmphasis</w:t>
            </w:r>
            <w:proofErr w:type="spellEnd"/>
          </w:p>
        </w:tc>
      </w:tr>
      <w:tr w:rsidR="0000514C" w:rsidRPr="009865B9" w14:paraId="70751B81" w14:textId="77777777" w:rsidTr="009865B9">
        <w:tc>
          <w:tcPr>
            <w:tcW w:w="1056" w:type="pct"/>
          </w:tcPr>
          <w:p w14:paraId="378E59F1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6B1D4006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5C2E1F56" w14:textId="7E5A9D02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00514C">
              <w:rPr>
                <w:rFonts w:ascii="Times New Roman" w:hAnsi="Times New Roman"/>
                <w:sz w:val="15"/>
                <w:szCs w:val="15"/>
              </w:rPr>
              <w:t>wavelet.LLH_firstorder_Maximum</w:t>
            </w:r>
            <w:proofErr w:type="spellEnd"/>
          </w:p>
        </w:tc>
      </w:tr>
      <w:tr w:rsidR="0000514C" w:rsidRPr="009865B9" w14:paraId="296EE60A" w14:textId="77777777" w:rsidTr="009865B9">
        <w:tc>
          <w:tcPr>
            <w:tcW w:w="1056" w:type="pct"/>
          </w:tcPr>
          <w:p w14:paraId="02F4D3DE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05709C5B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4C2B0515" w14:textId="2C08A83B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r w:rsidRPr="0000514C">
              <w:rPr>
                <w:rFonts w:ascii="Times New Roman" w:hAnsi="Times New Roman"/>
                <w:sz w:val="15"/>
                <w:szCs w:val="15"/>
              </w:rPr>
              <w:t>log.sigma.2.0.mm.3D_glcm_Correlation</w:t>
            </w:r>
          </w:p>
        </w:tc>
      </w:tr>
      <w:tr w:rsidR="0000514C" w:rsidRPr="009865B9" w14:paraId="1EA4BC83" w14:textId="77777777" w:rsidTr="009865B9">
        <w:tc>
          <w:tcPr>
            <w:tcW w:w="1056" w:type="pct"/>
          </w:tcPr>
          <w:p w14:paraId="4FEAC9EF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7D51B19C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42179B11" w14:textId="3EA8085E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00514C">
              <w:rPr>
                <w:rFonts w:ascii="Times New Roman" w:hAnsi="Times New Roman"/>
                <w:sz w:val="15"/>
                <w:szCs w:val="15"/>
              </w:rPr>
              <w:t>wavelet.HLL_glcm_Idn</w:t>
            </w:r>
            <w:proofErr w:type="spellEnd"/>
          </w:p>
        </w:tc>
      </w:tr>
      <w:tr w:rsidR="0000514C" w:rsidRPr="009865B9" w14:paraId="10BAF466" w14:textId="77777777" w:rsidTr="009865B9">
        <w:tc>
          <w:tcPr>
            <w:tcW w:w="1056" w:type="pct"/>
          </w:tcPr>
          <w:p w14:paraId="691D044D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193AE095" w14:textId="4D579DD2" w:rsidR="0000514C" w:rsidRPr="0000514C" w:rsidRDefault="0000514C" w:rsidP="0000514C">
            <w:pPr>
              <w:rPr>
                <w:rFonts w:ascii="Times New Roman" w:eastAsiaTheme="minorEastAsia" w:hAnsi="Times New Roman" w:hint="eastAsia"/>
                <w:sz w:val="15"/>
                <w:szCs w:val="15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15"/>
                <w:szCs w:val="15"/>
                <w:lang w:eastAsia="zh-CN"/>
              </w:rPr>
              <w:t>D</w:t>
            </w:r>
            <w: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elayed (4)</w:t>
            </w:r>
          </w:p>
        </w:tc>
        <w:tc>
          <w:tcPr>
            <w:tcW w:w="3104" w:type="pct"/>
          </w:tcPr>
          <w:p w14:paraId="02C6691B" w14:textId="2F09630C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00514C">
              <w:rPr>
                <w:rFonts w:ascii="Times New Roman" w:hAnsi="Times New Roman"/>
                <w:sz w:val="15"/>
                <w:szCs w:val="15"/>
              </w:rPr>
              <w:t>wavelet.HLL_glcm_Idn</w:t>
            </w:r>
            <w:proofErr w:type="spellEnd"/>
          </w:p>
        </w:tc>
      </w:tr>
      <w:tr w:rsidR="0000514C" w:rsidRPr="009865B9" w14:paraId="2A47715E" w14:textId="77777777" w:rsidTr="009865B9">
        <w:tc>
          <w:tcPr>
            <w:tcW w:w="1056" w:type="pct"/>
          </w:tcPr>
          <w:p w14:paraId="44E4D799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1A2FF1B6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3C588086" w14:textId="2DB493FF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r w:rsidRPr="0000514C">
              <w:rPr>
                <w:rFonts w:ascii="Times New Roman" w:hAnsi="Times New Roman"/>
                <w:sz w:val="15"/>
                <w:szCs w:val="15"/>
              </w:rPr>
              <w:t>original_firstorder_10Percentile</w:t>
            </w:r>
          </w:p>
        </w:tc>
      </w:tr>
      <w:tr w:rsidR="0000514C" w:rsidRPr="009865B9" w14:paraId="1AF1FF36" w14:textId="77777777" w:rsidTr="009865B9">
        <w:tc>
          <w:tcPr>
            <w:tcW w:w="1056" w:type="pct"/>
          </w:tcPr>
          <w:p w14:paraId="72441D16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3A1CD3C6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7EF5134A" w14:textId="65646133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00514C">
              <w:rPr>
                <w:rFonts w:ascii="Times New Roman" w:hAnsi="Times New Roman"/>
                <w:sz w:val="15"/>
                <w:szCs w:val="15"/>
              </w:rPr>
              <w:t>wavelet.LLL_gldm_LargeDependenceLowGrayLevelEmphasis</w:t>
            </w:r>
            <w:proofErr w:type="spellEnd"/>
          </w:p>
        </w:tc>
      </w:tr>
      <w:tr w:rsidR="0000514C" w:rsidRPr="009865B9" w14:paraId="73605698" w14:textId="77777777" w:rsidTr="009865B9">
        <w:tc>
          <w:tcPr>
            <w:tcW w:w="1056" w:type="pct"/>
          </w:tcPr>
          <w:p w14:paraId="2856603A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14B66B10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3535FE0F" w14:textId="447D4925" w:rsidR="0000514C" w:rsidRPr="00A860E4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00514C">
              <w:rPr>
                <w:rFonts w:ascii="Times New Roman" w:hAnsi="Times New Roman"/>
                <w:sz w:val="15"/>
                <w:szCs w:val="15"/>
              </w:rPr>
              <w:t>wavelet.LHL_glszm_LowGrayLevelZoneEmphasis</w:t>
            </w:r>
            <w:proofErr w:type="spellEnd"/>
          </w:p>
        </w:tc>
      </w:tr>
      <w:tr w:rsidR="0000514C" w:rsidRPr="009865B9" w14:paraId="71D74998" w14:textId="77777777" w:rsidTr="009865B9">
        <w:tc>
          <w:tcPr>
            <w:tcW w:w="1056" w:type="pct"/>
          </w:tcPr>
          <w:p w14:paraId="2BC5478B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4A5673B7" w14:textId="3BD1791D" w:rsidR="0000514C" w:rsidRPr="0000514C" w:rsidRDefault="0000514C" w:rsidP="0000514C">
            <w:pPr>
              <w:rPr>
                <w:rFonts w:ascii="Times New Roman" w:eastAsiaTheme="minorEastAsia" w:hAnsi="Times New Roman" w:hint="eastAsia"/>
                <w:sz w:val="15"/>
                <w:szCs w:val="15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15"/>
                <w:szCs w:val="15"/>
                <w:lang w:eastAsia="zh-CN"/>
              </w:rPr>
              <w:t>C</w:t>
            </w:r>
            <w:r>
              <w:rPr>
                <w:rFonts w:ascii="Times New Roman" w:eastAsiaTheme="minorEastAsia" w:hAnsi="Times New Roman"/>
                <w:sz w:val="15"/>
                <w:szCs w:val="15"/>
                <w:lang w:eastAsia="zh-CN"/>
              </w:rPr>
              <w:t>ombined (10)</w:t>
            </w:r>
          </w:p>
        </w:tc>
        <w:tc>
          <w:tcPr>
            <w:tcW w:w="3104" w:type="pct"/>
          </w:tcPr>
          <w:p w14:paraId="71A2139C" w14:textId="3E0BC233" w:rsidR="0000514C" w:rsidRPr="00A860E4" w:rsidRDefault="00FE4BAD" w:rsidP="00FE4BAD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FE4BAD">
              <w:rPr>
                <w:rFonts w:ascii="Times New Roman" w:hAnsi="Times New Roman"/>
                <w:sz w:val="15"/>
                <w:szCs w:val="15"/>
              </w:rPr>
              <w:t>original_firstorder_Mean_v</w:t>
            </w:r>
            <w:proofErr w:type="spellEnd"/>
          </w:p>
        </w:tc>
      </w:tr>
      <w:tr w:rsidR="0000514C" w:rsidRPr="009865B9" w14:paraId="511BAFC9" w14:textId="77777777" w:rsidTr="009865B9">
        <w:tc>
          <w:tcPr>
            <w:tcW w:w="1056" w:type="pct"/>
          </w:tcPr>
          <w:p w14:paraId="1378DA49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1E5AEA14" w14:textId="77777777" w:rsidR="0000514C" w:rsidRPr="009865B9" w:rsidRDefault="0000514C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20D2C6A7" w14:textId="6B087209" w:rsidR="0000514C" w:rsidRPr="00A860E4" w:rsidRDefault="00FE4BAD" w:rsidP="00FE4BAD">
            <w:pPr>
              <w:rPr>
                <w:rFonts w:ascii="Times New Roman" w:hAnsi="Times New Roman"/>
                <w:sz w:val="15"/>
                <w:szCs w:val="15"/>
              </w:rPr>
            </w:pPr>
            <w:r w:rsidRPr="00FE4BAD">
              <w:rPr>
                <w:rFonts w:ascii="Times New Roman" w:hAnsi="Times New Roman"/>
                <w:sz w:val="15"/>
                <w:szCs w:val="15"/>
              </w:rPr>
              <w:t>log-sigma-2-0-mm-3D_glcm_Correlation_v</w:t>
            </w:r>
          </w:p>
        </w:tc>
      </w:tr>
      <w:tr w:rsidR="00FE4BAD" w:rsidRPr="009865B9" w14:paraId="734FDF92" w14:textId="77777777" w:rsidTr="009865B9">
        <w:tc>
          <w:tcPr>
            <w:tcW w:w="1056" w:type="pct"/>
          </w:tcPr>
          <w:p w14:paraId="2FA51C86" w14:textId="77777777" w:rsidR="00FE4BAD" w:rsidRPr="009865B9" w:rsidRDefault="00FE4BAD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6C441B1E" w14:textId="77777777" w:rsidR="00FE4BAD" w:rsidRPr="009865B9" w:rsidRDefault="00FE4BAD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0BD130F5" w14:textId="2F1245B1" w:rsidR="00FE4BAD" w:rsidRPr="00A860E4" w:rsidRDefault="00FE4BAD" w:rsidP="00FE4BAD">
            <w:pPr>
              <w:rPr>
                <w:rFonts w:ascii="Times New Roman" w:hAnsi="Times New Roman"/>
                <w:sz w:val="15"/>
                <w:szCs w:val="15"/>
              </w:rPr>
            </w:pPr>
            <w:r w:rsidRPr="00FE4BAD">
              <w:rPr>
                <w:rFonts w:ascii="Times New Roman" w:hAnsi="Times New Roman"/>
                <w:sz w:val="15"/>
                <w:szCs w:val="15"/>
              </w:rPr>
              <w:t>wavelet-</w:t>
            </w:r>
            <w:proofErr w:type="spellStart"/>
            <w:r w:rsidRPr="00FE4BAD">
              <w:rPr>
                <w:rFonts w:ascii="Times New Roman" w:hAnsi="Times New Roman"/>
                <w:sz w:val="15"/>
                <w:szCs w:val="15"/>
              </w:rPr>
              <w:t>HHL_glrlm_LongRunLowGrayLevelEmphasis_a</w:t>
            </w:r>
            <w:proofErr w:type="spellEnd"/>
          </w:p>
        </w:tc>
      </w:tr>
      <w:tr w:rsidR="00FE4BAD" w:rsidRPr="009865B9" w14:paraId="2378681A" w14:textId="77777777" w:rsidTr="009865B9">
        <w:tc>
          <w:tcPr>
            <w:tcW w:w="1056" w:type="pct"/>
          </w:tcPr>
          <w:p w14:paraId="77AD0AA6" w14:textId="77777777" w:rsidR="00FE4BAD" w:rsidRPr="009865B9" w:rsidRDefault="00FE4BAD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447E89DA" w14:textId="77777777" w:rsidR="00FE4BAD" w:rsidRPr="009865B9" w:rsidRDefault="00FE4BAD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457B3A4D" w14:textId="6EB84A96" w:rsidR="00FE4BAD" w:rsidRPr="00A860E4" w:rsidRDefault="00FE4BAD" w:rsidP="00FE4BAD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FE4BAD">
              <w:rPr>
                <w:rFonts w:ascii="Times New Roman" w:hAnsi="Times New Roman"/>
                <w:sz w:val="15"/>
                <w:szCs w:val="15"/>
              </w:rPr>
              <w:t>original_shape_Sphericity_a</w:t>
            </w:r>
            <w:proofErr w:type="spellEnd"/>
          </w:p>
        </w:tc>
      </w:tr>
      <w:tr w:rsidR="00FE4BAD" w:rsidRPr="009865B9" w14:paraId="244CD5EB" w14:textId="77777777" w:rsidTr="009865B9">
        <w:tc>
          <w:tcPr>
            <w:tcW w:w="1056" w:type="pct"/>
          </w:tcPr>
          <w:p w14:paraId="2EC7B68F" w14:textId="77777777" w:rsidR="00FE4BAD" w:rsidRPr="009865B9" w:rsidRDefault="00FE4BAD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3EB34964" w14:textId="77777777" w:rsidR="00FE4BAD" w:rsidRPr="009865B9" w:rsidRDefault="00FE4BAD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7F135911" w14:textId="0DADC802" w:rsidR="00FE4BAD" w:rsidRPr="00A860E4" w:rsidRDefault="00FE4BAD" w:rsidP="00FE4BAD">
            <w:pPr>
              <w:rPr>
                <w:rFonts w:ascii="Times New Roman" w:hAnsi="Times New Roman"/>
                <w:sz w:val="15"/>
                <w:szCs w:val="15"/>
              </w:rPr>
            </w:pPr>
            <w:r w:rsidRPr="00FE4BAD">
              <w:rPr>
                <w:rFonts w:ascii="Times New Roman" w:hAnsi="Times New Roman"/>
                <w:sz w:val="15"/>
                <w:szCs w:val="15"/>
              </w:rPr>
              <w:t>wavelet-</w:t>
            </w:r>
            <w:proofErr w:type="spellStart"/>
            <w:r w:rsidRPr="00FE4BAD">
              <w:rPr>
                <w:rFonts w:ascii="Times New Roman" w:hAnsi="Times New Roman"/>
                <w:sz w:val="15"/>
                <w:szCs w:val="15"/>
              </w:rPr>
              <w:t>HLL_glszm_LargeAreaLowGrayLevelEmphasis_</w:t>
            </w:r>
            <w:r w:rsidR="00C16FE5">
              <w:rPr>
                <w:rFonts w:ascii="Times New Roman" w:hAnsi="Times New Roman"/>
                <w:sz w:val="15"/>
                <w:szCs w:val="15"/>
              </w:rPr>
              <w:t>v</w:t>
            </w:r>
            <w:proofErr w:type="spellEnd"/>
          </w:p>
        </w:tc>
      </w:tr>
      <w:tr w:rsidR="00FE4BAD" w:rsidRPr="009865B9" w14:paraId="6116C06F" w14:textId="77777777" w:rsidTr="009865B9">
        <w:tc>
          <w:tcPr>
            <w:tcW w:w="1056" w:type="pct"/>
          </w:tcPr>
          <w:p w14:paraId="36DE3ED7" w14:textId="77777777" w:rsidR="00FE4BAD" w:rsidRPr="009865B9" w:rsidRDefault="00FE4BAD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071D89DD" w14:textId="77777777" w:rsidR="00FE4BAD" w:rsidRPr="009865B9" w:rsidRDefault="00FE4BAD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133E88E7" w14:textId="4103614B" w:rsidR="00FE4BAD" w:rsidRPr="00A860E4" w:rsidRDefault="00FE4BAD" w:rsidP="00FE4BAD">
            <w:pPr>
              <w:rPr>
                <w:rFonts w:ascii="Times New Roman" w:hAnsi="Times New Roman"/>
                <w:sz w:val="15"/>
                <w:szCs w:val="15"/>
              </w:rPr>
            </w:pPr>
            <w:r w:rsidRPr="00FE4BAD">
              <w:rPr>
                <w:rFonts w:ascii="Times New Roman" w:hAnsi="Times New Roman"/>
                <w:sz w:val="15"/>
                <w:szCs w:val="15"/>
              </w:rPr>
              <w:t>wavelet-LLH_firstorder_10Percentile</w:t>
            </w:r>
          </w:p>
        </w:tc>
      </w:tr>
      <w:tr w:rsidR="00FE4BAD" w:rsidRPr="009865B9" w14:paraId="7EFB4A68" w14:textId="77777777" w:rsidTr="009865B9">
        <w:tc>
          <w:tcPr>
            <w:tcW w:w="1056" w:type="pct"/>
          </w:tcPr>
          <w:p w14:paraId="721938FB" w14:textId="77777777" w:rsidR="00FE4BAD" w:rsidRPr="009865B9" w:rsidRDefault="00FE4BAD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4CABF2B0" w14:textId="77777777" w:rsidR="00FE4BAD" w:rsidRPr="009865B9" w:rsidRDefault="00FE4BAD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7B8A2D5D" w14:textId="4F606B5B" w:rsidR="00FE4BAD" w:rsidRPr="00A860E4" w:rsidRDefault="00FE4BAD" w:rsidP="00FE4BAD">
            <w:pPr>
              <w:rPr>
                <w:rFonts w:ascii="Times New Roman" w:hAnsi="Times New Roman"/>
                <w:sz w:val="15"/>
                <w:szCs w:val="15"/>
              </w:rPr>
            </w:pPr>
            <w:r w:rsidRPr="00FE4BAD">
              <w:rPr>
                <w:rFonts w:ascii="Times New Roman" w:hAnsi="Times New Roman"/>
                <w:sz w:val="15"/>
                <w:szCs w:val="15"/>
              </w:rPr>
              <w:t>log-sigma-2-0-mm-3D_glcm_Correlation_a</w:t>
            </w:r>
          </w:p>
        </w:tc>
      </w:tr>
      <w:tr w:rsidR="00FE4BAD" w:rsidRPr="009865B9" w14:paraId="655F8314" w14:textId="77777777" w:rsidTr="009865B9">
        <w:tc>
          <w:tcPr>
            <w:tcW w:w="1056" w:type="pct"/>
          </w:tcPr>
          <w:p w14:paraId="199332FE" w14:textId="77777777" w:rsidR="00FE4BAD" w:rsidRPr="009865B9" w:rsidRDefault="00FE4BAD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3F17F2EB" w14:textId="77777777" w:rsidR="00FE4BAD" w:rsidRPr="009865B9" w:rsidRDefault="00FE4BAD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14CF0780" w14:textId="4644904B" w:rsidR="00FE4BAD" w:rsidRPr="00A860E4" w:rsidRDefault="00FE4BAD" w:rsidP="00FE4BAD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FE4BAD">
              <w:rPr>
                <w:rFonts w:ascii="Times New Roman" w:hAnsi="Times New Roman"/>
                <w:sz w:val="15"/>
                <w:szCs w:val="15"/>
              </w:rPr>
              <w:t>original_shape_Sphericity_v</w:t>
            </w:r>
            <w:proofErr w:type="spellEnd"/>
          </w:p>
        </w:tc>
      </w:tr>
      <w:tr w:rsidR="00FE4BAD" w:rsidRPr="009865B9" w14:paraId="3E4FB951" w14:textId="77777777" w:rsidTr="009865B9">
        <w:tc>
          <w:tcPr>
            <w:tcW w:w="1056" w:type="pct"/>
          </w:tcPr>
          <w:p w14:paraId="6F5E1E26" w14:textId="77777777" w:rsidR="00FE4BAD" w:rsidRPr="009865B9" w:rsidRDefault="00FE4BAD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08B79CCE" w14:textId="77777777" w:rsidR="00FE4BAD" w:rsidRPr="009865B9" w:rsidRDefault="00FE4BAD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07074E33" w14:textId="39F9FBFB" w:rsidR="00FE4BAD" w:rsidRPr="00FE4BAD" w:rsidRDefault="00FE4BAD" w:rsidP="00FE4BAD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FE4BAD">
              <w:rPr>
                <w:rFonts w:ascii="Times New Roman" w:hAnsi="Times New Roman"/>
                <w:sz w:val="15"/>
                <w:szCs w:val="15"/>
              </w:rPr>
              <w:t>original_glszm_SmallAreaLowGrayLevelEmphasis_a</w:t>
            </w:r>
            <w:proofErr w:type="spellEnd"/>
          </w:p>
        </w:tc>
      </w:tr>
      <w:tr w:rsidR="00FE4BAD" w:rsidRPr="009865B9" w14:paraId="4A945276" w14:textId="77777777" w:rsidTr="009865B9">
        <w:tc>
          <w:tcPr>
            <w:tcW w:w="1056" w:type="pct"/>
          </w:tcPr>
          <w:p w14:paraId="2F72EAB7" w14:textId="77777777" w:rsidR="00FE4BAD" w:rsidRPr="009865B9" w:rsidRDefault="00FE4BAD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0" w:type="pct"/>
          </w:tcPr>
          <w:p w14:paraId="66A3477E" w14:textId="77777777" w:rsidR="00FE4BAD" w:rsidRPr="009865B9" w:rsidRDefault="00FE4BAD" w:rsidP="0000514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04" w:type="pct"/>
          </w:tcPr>
          <w:p w14:paraId="20FAA4E3" w14:textId="7D3D768D" w:rsidR="00FE4BAD" w:rsidRPr="00FE4BAD" w:rsidRDefault="00FE4BAD" w:rsidP="00FE4BAD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FE4BAD">
              <w:rPr>
                <w:rFonts w:ascii="Times New Roman" w:hAnsi="Times New Roman"/>
                <w:sz w:val="15"/>
                <w:szCs w:val="15"/>
              </w:rPr>
              <w:t>original_glszm_SmallAreaEmphasis_a</w:t>
            </w:r>
            <w:proofErr w:type="spellEnd"/>
          </w:p>
        </w:tc>
      </w:tr>
    </w:tbl>
    <w:bookmarkEnd w:id="0"/>
    <w:p w14:paraId="7FA7C64A" w14:textId="43F13F96" w:rsidR="00E322F5" w:rsidRPr="009865B9" w:rsidRDefault="00C16FE5" w:rsidP="00E6165E">
      <w:pPr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 xml:space="preserve">Note: _a, </w:t>
      </w:r>
      <w:r w:rsidR="008E6C50">
        <w:rPr>
          <w:rFonts w:ascii="Times New Roman" w:hAnsi="Times New Roman"/>
          <w:sz w:val="15"/>
          <w:szCs w:val="15"/>
        </w:rPr>
        <w:t>i</w:t>
      </w:r>
      <w:r w:rsidR="008E6C50" w:rsidRPr="008E6C50">
        <w:rPr>
          <w:rFonts w:ascii="Times New Roman" w:hAnsi="Times New Roman"/>
          <w:sz w:val="15"/>
          <w:szCs w:val="15"/>
        </w:rPr>
        <w:t>ndicates that this feature is originated from the arterial phase</w:t>
      </w:r>
      <w:r w:rsidR="008E6C50">
        <w:rPr>
          <w:rFonts w:ascii="Times New Roman" w:hAnsi="Times New Roman"/>
          <w:sz w:val="15"/>
          <w:szCs w:val="15"/>
        </w:rPr>
        <w:t>; _v, i</w:t>
      </w:r>
      <w:r w:rsidR="008E6C50" w:rsidRPr="008E6C50">
        <w:rPr>
          <w:rFonts w:ascii="Times New Roman" w:hAnsi="Times New Roman"/>
          <w:sz w:val="15"/>
          <w:szCs w:val="15"/>
        </w:rPr>
        <w:t xml:space="preserve">ndicates that this feature is originated from the </w:t>
      </w:r>
      <w:r w:rsidR="008E6C50">
        <w:rPr>
          <w:rFonts w:ascii="Times New Roman" w:hAnsi="Times New Roman"/>
          <w:sz w:val="15"/>
          <w:szCs w:val="15"/>
        </w:rPr>
        <w:t>venous</w:t>
      </w:r>
      <w:r w:rsidR="008E6C50" w:rsidRPr="008E6C50">
        <w:rPr>
          <w:rFonts w:ascii="Times New Roman" w:hAnsi="Times New Roman"/>
          <w:sz w:val="15"/>
          <w:szCs w:val="15"/>
        </w:rPr>
        <w:t xml:space="preserve"> phase</w:t>
      </w:r>
      <w:r w:rsidR="008E6C50">
        <w:rPr>
          <w:rFonts w:ascii="Times New Roman" w:hAnsi="Times New Roman"/>
          <w:sz w:val="15"/>
          <w:szCs w:val="15"/>
        </w:rPr>
        <w:t>; _d, i</w:t>
      </w:r>
      <w:r w:rsidR="008E6C50" w:rsidRPr="008E6C50">
        <w:rPr>
          <w:rFonts w:ascii="Times New Roman" w:hAnsi="Times New Roman"/>
          <w:sz w:val="15"/>
          <w:szCs w:val="15"/>
        </w:rPr>
        <w:t xml:space="preserve">ndicates that this feature is originated from the </w:t>
      </w:r>
      <w:r w:rsidR="008E6C50">
        <w:rPr>
          <w:rFonts w:ascii="Times New Roman" w:hAnsi="Times New Roman"/>
          <w:sz w:val="15"/>
          <w:szCs w:val="15"/>
        </w:rPr>
        <w:t>delayed</w:t>
      </w:r>
      <w:r w:rsidR="008E6C50" w:rsidRPr="008E6C50">
        <w:rPr>
          <w:rFonts w:ascii="Times New Roman" w:hAnsi="Times New Roman"/>
          <w:sz w:val="15"/>
          <w:szCs w:val="15"/>
        </w:rPr>
        <w:t xml:space="preserve"> phase</w:t>
      </w:r>
      <w:r w:rsidR="008E6C50">
        <w:rPr>
          <w:rFonts w:ascii="Times New Roman" w:hAnsi="Times New Roman"/>
          <w:sz w:val="15"/>
          <w:szCs w:val="15"/>
        </w:rPr>
        <w:t>.</w:t>
      </w:r>
    </w:p>
    <w:sectPr w:rsidR="00E322F5" w:rsidRPr="009865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43342" w14:textId="77777777" w:rsidR="00F07948" w:rsidRDefault="00F07948" w:rsidP="002A3BD9">
      <w:r>
        <w:separator/>
      </w:r>
    </w:p>
  </w:endnote>
  <w:endnote w:type="continuationSeparator" w:id="0">
    <w:p w14:paraId="1F5CF1A7" w14:textId="77777777" w:rsidR="00F07948" w:rsidRDefault="00F07948" w:rsidP="002A3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47DE8" w14:textId="77777777" w:rsidR="00F07948" w:rsidRDefault="00F07948" w:rsidP="002A3BD9">
      <w:r>
        <w:separator/>
      </w:r>
    </w:p>
  </w:footnote>
  <w:footnote w:type="continuationSeparator" w:id="0">
    <w:p w14:paraId="661718B1" w14:textId="77777777" w:rsidR="00F07948" w:rsidRDefault="00F07948" w:rsidP="002A3B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05B47"/>
    <w:multiLevelType w:val="hybridMultilevel"/>
    <w:tmpl w:val="8DA81036"/>
    <w:lvl w:ilvl="0" w:tplc="2F08C7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A44E69"/>
    <w:multiLevelType w:val="hybridMultilevel"/>
    <w:tmpl w:val="61A0C632"/>
    <w:lvl w:ilvl="0" w:tplc="9EBC11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97C6C79"/>
    <w:multiLevelType w:val="hybridMultilevel"/>
    <w:tmpl w:val="A05EA89E"/>
    <w:lvl w:ilvl="0" w:tplc="D76A8E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B337680"/>
    <w:multiLevelType w:val="hybridMultilevel"/>
    <w:tmpl w:val="1512A5AA"/>
    <w:lvl w:ilvl="0" w:tplc="F4563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45656444">
    <w:abstractNumId w:val="2"/>
  </w:num>
  <w:num w:numId="2" w16cid:durableId="994145721">
    <w:abstractNumId w:val="0"/>
  </w:num>
  <w:num w:numId="3" w16cid:durableId="1151949945">
    <w:abstractNumId w:val="1"/>
  </w:num>
  <w:num w:numId="4" w16cid:durableId="8838291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278"/>
    <w:rsid w:val="0000514C"/>
    <w:rsid w:val="00005CE1"/>
    <w:rsid w:val="000157D1"/>
    <w:rsid w:val="00020347"/>
    <w:rsid w:val="00034A1C"/>
    <w:rsid w:val="000F043A"/>
    <w:rsid w:val="001004E7"/>
    <w:rsid w:val="001073DA"/>
    <w:rsid w:val="0018272A"/>
    <w:rsid w:val="001870E2"/>
    <w:rsid w:val="001A249F"/>
    <w:rsid w:val="001A4A0F"/>
    <w:rsid w:val="001C01AC"/>
    <w:rsid w:val="001D6FB7"/>
    <w:rsid w:val="0021067A"/>
    <w:rsid w:val="0021687B"/>
    <w:rsid w:val="00230262"/>
    <w:rsid w:val="002A2108"/>
    <w:rsid w:val="002A3BD9"/>
    <w:rsid w:val="002D0663"/>
    <w:rsid w:val="002D21CB"/>
    <w:rsid w:val="002E77A1"/>
    <w:rsid w:val="00322D62"/>
    <w:rsid w:val="0034270C"/>
    <w:rsid w:val="003B144B"/>
    <w:rsid w:val="003C2E67"/>
    <w:rsid w:val="003C6DAE"/>
    <w:rsid w:val="003D1D7F"/>
    <w:rsid w:val="0043309D"/>
    <w:rsid w:val="004A7336"/>
    <w:rsid w:val="004B47E6"/>
    <w:rsid w:val="004C5E15"/>
    <w:rsid w:val="004D12AB"/>
    <w:rsid w:val="00512495"/>
    <w:rsid w:val="00515882"/>
    <w:rsid w:val="005243AA"/>
    <w:rsid w:val="00562329"/>
    <w:rsid w:val="00566D7D"/>
    <w:rsid w:val="005679C0"/>
    <w:rsid w:val="005856AD"/>
    <w:rsid w:val="005B0A49"/>
    <w:rsid w:val="005C7E8C"/>
    <w:rsid w:val="005E40DC"/>
    <w:rsid w:val="00614E36"/>
    <w:rsid w:val="00663390"/>
    <w:rsid w:val="00666D4D"/>
    <w:rsid w:val="0068714A"/>
    <w:rsid w:val="006978A4"/>
    <w:rsid w:val="006A3278"/>
    <w:rsid w:val="006A75DC"/>
    <w:rsid w:val="006B273A"/>
    <w:rsid w:val="006E3269"/>
    <w:rsid w:val="007116A0"/>
    <w:rsid w:val="007311FF"/>
    <w:rsid w:val="007321AD"/>
    <w:rsid w:val="007427DE"/>
    <w:rsid w:val="00752264"/>
    <w:rsid w:val="0075699D"/>
    <w:rsid w:val="007602A5"/>
    <w:rsid w:val="007D7669"/>
    <w:rsid w:val="007E01C5"/>
    <w:rsid w:val="007F44CB"/>
    <w:rsid w:val="00837CAD"/>
    <w:rsid w:val="00843273"/>
    <w:rsid w:val="00845EB7"/>
    <w:rsid w:val="008670FA"/>
    <w:rsid w:val="00871551"/>
    <w:rsid w:val="00882327"/>
    <w:rsid w:val="00891324"/>
    <w:rsid w:val="00892B5D"/>
    <w:rsid w:val="00896AA8"/>
    <w:rsid w:val="008A255B"/>
    <w:rsid w:val="008A76D9"/>
    <w:rsid w:val="008A7735"/>
    <w:rsid w:val="008D10E2"/>
    <w:rsid w:val="008E6C50"/>
    <w:rsid w:val="008F35BF"/>
    <w:rsid w:val="00915BAB"/>
    <w:rsid w:val="0092280F"/>
    <w:rsid w:val="009432EF"/>
    <w:rsid w:val="00981788"/>
    <w:rsid w:val="00982314"/>
    <w:rsid w:val="009865B9"/>
    <w:rsid w:val="009B1395"/>
    <w:rsid w:val="009B26B8"/>
    <w:rsid w:val="009C7682"/>
    <w:rsid w:val="009E0880"/>
    <w:rsid w:val="009E161A"/>
    <w:rsid w:val="009E1AFF"/>
    <w:rsid w:val="009E3045"/>
    <w:rsid w:val="00A20278"/>
    <w:rsid w:val="00A44521"/>
    <w:rsid w:val="00A61197"/>
    <w:rsid w:val="00A804D4"/>
    <w:rsid w:val="00A81F9E"/>
    <w:rsid w:val="00A860E4"/>
    <w:rsid w:val="00A92A17"/>
    <w:rsid w:val="00AA02EB"/>
    <w:rsid w:val="00AB270D"/>
    <w:rsid w:val="00AE2928"/>
    <w:rsid w:val="00B01CBF"/>
    <w:rsid w:val="00B409B5"/>
    <w:rsid w:val="00B44345"/>
    <w:rsid w:val="00B52E48"/>
    <w:rsid w:val="00B669E0"/>
    <w:rsid w:val="00B712DC"/>
    <w:rsid w:val="00B962DA"/>
    <w:rsid w:val="00BD6CFF"/>
    <w:rsid w:val="00BF7D91"/>
    <w:rsid w:val="00C02601"/>
    <w:rsid w:val="00C16FE5"/>
    <w:rsid w:val="00C17746"/>
    <w:rsid w:val="00C25009"/>
    <w:rsid w:val="00C3516D"/>
    <w:rsid w:val="00C3562E"/>
    <w:rsid w:val="00C37C96"/>
    <w:rsid w:val="00C44ED0"/>
    <w:rsid w:val="00C75638"/>
    <w:rsid w:val="00C80CCF"/>
    <w:rsid w:val="00CA361B"/>
    <w:rsid w:val="00CA3C46"/>
    <w:rsid w:val="00CA44EE"/>
    <w:rsid w:val="00CE08E1"/>
    <w:rsid w:val="00CF6FD8"/>
    <w:rsid w:val="00D0789B"/>
    <w:rsid w:val="00D160E6"/>
    <w:rsid w:val="00D16CC1"/>
    <w:rsid w:val="00D25FDD"/>
    <w:rsid w:val="00D3066A"/>
    <w:rsid w:val="00D37E8C"/>
    <w:rsid w:val="00D65EEC"/>
    <w:rsid w:val="00D829CE"/>
    <w:rsid w:val="00D86D5C"/>
    <w:rsid w:val="00D90560"/>
    <w:rsid w:val="00DA06D9"/>
    <w:rsid w:val="00DB407A"/>
    <w:rsid w:val="00E10EDB"/>
    <w:rsid w:val="00E24E4D"/>
    <w:rsid w:val="00E322F5"/>
    <w:rsid w:val="00E6165E"/>
    <w:rsid w:val="00E75870"/>
    <w:rsid w:val="00E7630A"/>
    <w:rsid w:val="00E83868"/>
    <w:rsid w:val="00E96F48"/>
    <w:rsid w:val="00EC61D4"/>
    <w:rsid w:val="00EC7FE4"/>
    <w:rsid w:val="00ED6A43"/>
    <w:rsid w:val="00EE3933"/>
    <w:rsid w:val="00F07948"/>
    <w:rsid w:val="00F42272"/>
    <w:rsid w:val="00F500A8"/>
    <w:rsid w:val="00F64CA3"/>
    <w:rsid w:val="00F94DE0"/>
    <w:rsid w:val="00FA7EA6"/>
    <w:rsid w:val="00FE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22173"/>
  <w15:chartTrackingRefBased/>
  <w15:docId w15:val="{4E7069E0-EDE3-47CB-B0E5-15C32A789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3BD9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3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3B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3BD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3BD9"/>
    <w:rPr>
      <w:sz w:val="18"/>
      <w:szCs w:val="18"/>
    </w:rPr>
  </w:style>
  <w:style w:type="character" w:customStyle="1" w:styleId="src">
    <w:name w:val="src"/>
    <w:basedOn w:val="a0"/>
    <w:rsid w:val="002A3BD9"/>
  </w:style>
  <w:style w:type="character" w:customStyle="1" w:styleId="apple-converted-space">
    <w:name w:val="apple-converted-space"/>
    <w:basedOn w:val="a0"/>
    <w:rsid w:val="002A3BD9"/>
  </w:style>
  <w:style w:type="character" w:customStyle="1" w:styleId="jlqj4b">
    <w:name w:val="jlqj4b"/>
    <w:basedOn w:val="a0"/>
    <w:rsid w:val="00B962DA"/>
  </w:style>
  <w:style w:type="character" w:styleId="a7">
    <w:name w:val="Emphasis"/>
    <w:basedOn w:val="a0"/>
    <w:uiPriority w:val="20"/>
    <w:qFormat/>
    <w:rsid w:val="00A81F9E"/>
    <w:rPr>
      <w:i/>
      <w:iCs/>
    </w:rPr>
  </w:style>
  <w:style w:type="paragraph" w:styleId="a8">
    <w:name w:val="List Paragraph"/>
    <w:basedOn w:val="a"/>
    <w:uiPriority w:val="34"/>
    <w:qFormat/>
    <w:rsid w:val="00515882"/>
    <w:pPr>
      <w:ind w:firstLineChars="200" w:firstLine="420"/>
    </w:pPr>
  </w:style>
  <w:style w:type="table" w:styleId="a9">
    <w:name w:val="Table Grid"/>
    <w:basedOn w:val="a1"/>
    <w:uiPriority w:val="39"/>
    <w:rsid w:val="00322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iiyi">
    <w:name w:val="viiyi"/>
    <w:basedOn w:val="a0"/>
    <w:rsid w:val="00C3516D"/>
  </w:style>
  <w:style w:type="character" w:styleId="aa">
    <w:name w:val="Strong"/>
    <w:basedOn w:val="a0"/>
    <w:uiPriority w:val="22"/>
    <w:qFormat/>
    <w:rsid w:val="00666D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8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178</Words>
  <Characters>3696</Characters>
  <Application>Microsoft Office Word</Application>
  <DocSecurity>0</DocSecurity>
  <Lines>285</Lines>
  <Paragraphs>116</Paragraphs>
  <ScaleCrop>false</ScaleCrop>
  <Company/>
  <LinksUpToDate>false</LinksUpToDate>
  <CharactersWithSpaces>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k</cp:lastModifiedBy>
  <cp:revision>29</cp:revision>
  <dcterms:created xsi:type="dcterms:W3CDTF">2024-01-23T18:35:00Z</dcterms:created>
  <dcterms:modified xsi:type="dcterms:W3CDTF">2024-01-24T15:24:00Z</dcterms:modified>
</cp:coreProperties>
</file>